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00D" w:rsidRPr="0057700D" w:rsidRDefault="0057700D" w:rsidP="0057700D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57700D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8678FB">
        <w:rPr>
          <w:rFonts w:ascii="Times New Roman" w:hAnsi="Times New Roman" w:cs="Times New Roman"/>
          <w:b/>
          <w:sz w:val="28"/>
          <w:szCs w:val="28"/>
        </w:rPr>
        <w:t>S</w:t>
      </w:r>
      <w:r w:rsidRPr="0057700D">
        <w:rPr>
          <w:rFonts w:ascii="Times New Roman" w:hAnsi="Times New Roman" w:cs="Times New Roman"/>
          <w:b/>
          <w:sz w:val="28"/>
          <w:szCs w:val="28"/>
        </w:rPr>
        <w:t>2.</w:t>
      </w:r>
      <w:proofErr w:type="gramEnd"/>
      <w:r w:rsidRPr="0057700D">
        <w:rPr>
          <w:rFonts w:ascii="Times New Roman" w:hAnsi="Times New Roman" w:cs="Times New Roman"/>
          <w:b/>
          <w:sz w:val="28"/>
          <w:szCs w:val="28"/>
        </w:rPr>
        <w:t xml:space="preserve"> The detailed results of methodological quality assessmen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2064"/>
        <w:gridCol w:w="566"/>
        <w:gridCol w:w="566"/>
        <w:gridCol w:w="719"/>
        <w:gridCol w:w="566"/>
        <w:gridCol w:w="737"/>
        <w:gridCol w:w="566"/>
        <w:gridCol w:w="657"/>
        <w:gridCol w:w="688"/>
        <w:gridCol w:w="859"/>
        <w:gridCol w:w="653"/>
        <w:gridCol w:w="1002"/>
        <w:gridCol w:w="566"/>
        <w:gridCol w:w="536"/>
        <w:gridCol w:w="798"/>
        <w:gridCol w:w="566"/>
        <w:gridCol w:w="716"/>
        <w:gridCol w:w="934"/>
      </w:tblGrid>
      <w:tr w:rsidR="00D86A27" w:rsidTr="00D86A27">
        <w:trPr>
          <w:trHeight w:val="312"/>
          <w:jc w:val="center"/>
        </w:trPr>
        <w:tc>
          <w:tcPr>
            <w:tcW w:w="15358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:rsidR="00D86A27" w:rsidRPr="00C4281C" w:rsidRDefault="00D86A2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1C">
              <w:rPr>
                <w:rFonts w:ascii="Times New Roman" w:hAnsi="Times New Roman" w:cs="Times New Roman"/>
                <w:sz w:val="24"/>
                <w:szCs w:val="24"/>
              </w:rPr>
              <w:t>AMSTAR Items</w:t>
            </w:r>
          </w:p>
        </w:tc>
      </w:tr>
      <w:tr w:rsidR="00123FFD" w:rsidTr="00D86A27">
        <w:trPr>
          <w:trHeight w:val="312"/>
          <w:jc w:val="center"/>
        </w:trPr>
        <w:tc>
          <w:tcPr>
            <w:tcW w:w="1599" w:type="dxa"/>
            <w:tcBorders>
              <w:top w:val="single" w:sz="4" w:space="0" w:color="auto"/>
            </w:tcBorders>
          </w:tcPr>
          <w:p w:rsidR="00820612" w:rsidRPr="00C4281C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81C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:rsidR="00820612" w:rsidRPr="00C4281C" w:rsidRDefault="00B70378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E01861" w:rsidRDefault="002A299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ing</w:t>
            </w:r>
          </w:p>
        </w:tc>
      </w:tr>
      <w:tr w:rsidR="00875A1A" w:rsidTr="00D86A27">
        <w:trPr>
          <w:trHeight w:val="312"/>
          <w:jc w:val="center"/>
        </w:trPr>
        <w:tc>
          <w:tcPr>
            <w:tcW w:w="1599" w:type="dxa"/>
          </w:tcPr>
          <w:p w:rsidR="00875A1A" w:rsidRPr="002511F1" w:rsidRDefault="00875A1A" w:rsidP="00875A1A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Kim et al. 2017</w:t>
            </w:r>
          </w:p>
        </w:tc>
        <w:tc>
          <w:tcPr>
            <w:tcW w:w="2064" w:type="dxa"/>
          </w:tcPr>
          <w:p w:rsidR="00875A1A" w:rsidRPr="002511F1" w:rsidRDefault="00875A1A" w:rsidP="00875A1A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ARID1A</w:t>
            </w:r>
          </w:p>
        </w:tc>
        <w:tc>
          <w:tcPr>
            <w:tcW w:w="0" w:type="auto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9" w:type="dxa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6" w:type="dxa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57" w:type="dxa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875A1A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875A1A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75A1A" w:rsidRPr="00E01861" w:rsidRDefault="00E55C85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875A1A" w:rsidRPr="00E01861" w:rsidRDefault="00875A1A" w:rsidP="00875A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66" w:type="dxa"/>
            <w:vAlign w:val="center"/>
          </w:tcPr>
          <w:p w:rsidR="00875A1A" w:rsidRPr="00E01861" w:rsidRDefault="00875A1A" w:rsidP="00875A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716" w:type="dxa"/>
            <w:vAlign w:val="center"/>
          </w:tcPr>
          <w:p w:rsidR="00875A1A" w:rsidRPr="00E01861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875A1A" w:rsidRDefault="00875A1A" w:rsidP="00875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3D1CA3" w:rsidTr="00D86A27">
        <w:trPr>
          <w:trHeight w:val="312"/>
          <w:jc w:val="center"/>
        </w:trPr>
        <w:tc>
          <w:tcPr>
            <w:tcW w:w="1599" w:type="dxa"/>
          </w:tcPr>
          <w:p w:rsidR="003D1CA3" w:rsidRPr="002511F1" w:rsidRDefault="003D1CA3" w:rsidP="003D1CA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iu et al. 2013</w:t>
            </w:r>
          </w:p>
        </w:tc>
        <w:tc>
          <w:tcPr>
            <w:tcW w:w="2064" w:type="dxa"/>
          </w:tcPr>
          <w:p w:rsidR="003D1CA3" w:rsidRPr="002511F1" w:rsidRDefault="003D1CA3" w:rsidP="003D1CA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BIRC5</w:t>
            </w:r>
          </w:p>
        </w:tc>
        <w:tc>
          <w:tcPr>
            <w:tcW w:w="0" w:type="auto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3D1CA3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3D1CA3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3D1CA3" w:rsidRPr="00E01861" w:rsidRDefault="00E55C85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6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3D1CA3" w:rsidRPr="00E01861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3D1CA3" w:rsidRDefault="003D1CA3" w:rsidP="003D1C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E1807" w:rsidTr="00D86A27">
        <w:trPr>
          <w:trHeight w:val="312"/>
          <w:jc w:val="center"/>
        </w:trPr>
        <w:tc>
          <w:tcPr>
            <w:tcW w:w="1599" w:type="dxa"/>
          </w:tcPr>
          <w:p w:rsidR="00FE1807" w:rsidRPr="002511F1" w:rsidRDefault="00FE1807" w:rsidP="00FE1807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hen et al. 2014</w:t>
            </w:r>
          </w:p>
        </w:tc>
        <w:tc>
          <w:tcPr>
            <w:tcW w:w="2064" w:type="dxa"/>
          </w:tcPr>
          <w:p w:rsidR="00FE1807" w:rsidRPr="002511F1" w:rsidRDefault="00FE1807" w:rsidP="00FE1807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BIRC5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E55C85" w:rsidP="00E55C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E1807" w:rsidTr="00D86A27">
        <w:trPr>
          <w:trHeight w:val="312"/>
          <w:jc w:val="center"/>
        </w:trPr>
        <w:tc>
          <w:tcPr>
            <w:tcW w:w="1599" w:type="dxa"/>
          </w:tcPr>
          <w:p w:rsidR="00FE1807" w:rsidRPr="002511F1" w:rsidRDefault="00FE1807" w:rsidP="00FE1807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FE1807" w:rsidRPr="002511F1" w:rsidRDefault="00FE1807" w:rsidP="00FE1807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PTEN 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E55C85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E1807" w:rsidTr="00D86A27">
        <w:trPr>
          <w:trHeight w:val="312"/>
          <w:jc w:val="center"/>
        </w:trPr>
        <w:tc>
          <w:tcPr>
            <w:tcW w:w="1599" w:type="dxa"/>
          </w:tcPr>
          <w:p w:rsidR="00FE1807" w:rsidRPr="002511F1" w:rsidRDefault="00FE1807" w:rsidP="00FE1807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FE1807" w:rsidRPr="002511F1" w:rsidRDefault="00FE1807" w:rsidP="00FE1807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HIF-1α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E55C85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E1807" w:rsidTr="00D86A27">
        <w:trPr>
          <w:trHeight w:val="312"/>
          <w:jc w:val="center"/>
        </w:trPr>
        <w:tc>
          <w:tcPr>
            <w:tcW w:w="1599" w:type="dxa"/>
          </w:tcPr>
          <w:p w:rsidR="00FE1807" w:rsidRPr="002511F1" w:rsidRDefault="00FE1807" w:rsidP="00FE1807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hao et al. 2014</w:t>
            </w:r>
          </w:p>
        </w:tc>
        <w:tc>
          <w:tcPr>
            <w:tcW w:w="2064" w:type="dxa"/>
          </w:tcPr>
          <w:p w:rsidR="00FE1807" w:rsidRPr="002511F1" w:rsidRDefault="00FE1807" w:rsidP="00FE1807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Bmi-1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E1807" w:rsidRPr="00E01861" w:rsidRDefault="00E55C85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E1807" w:rsidRPr="00E01861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FE1807" w:rsidRDefault="00FE1807" w:rsidP="00FE18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03A17" w:rsidTr="00D86A27">
        <w:trPr>
          <w:trHeight w:val="312"/>
          <w:jc w:val="center"/>
        </w:trPr>
        <w:tc>
          <w:tcPr>
            <w:tcW w:w="1599" w:type="dxa"/>
          </w:tcPr>
          <w:p w:rsidR="00003A17" w:rsidRPr="002511F1" w:rsidRDefault="00003A17" w:rsidP="00003A17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ong et al. 2015</w:t>
            </w:r>
          </w:p>
        </w:tc>
        <w:tc>
          <w:tcPr>
            <w:tcW w:w="2064" w:type="dxa"/>
          </w:tcPr>
          <w:p w:rsidR="00003A17" w:rsidRPr="002511F1" w:rsidRDefault="00003A17" w:rsidP="00003A17">
            <w:pPr>
              <w:tabs>
                <w:tab w:val="center" w:pos="9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A 19-9</w:t>
            </w:r>
          </w:p>
        </w:tc>
        <w:tc>
          <w:tcPr>
            <w:tcW w:w="0" w:type="auto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03A17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03A17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03A17" w:rsidRPr="00E01861" w:rsidRDefault="00E55C85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8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03A17" w:rsidRPr="00E01861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003A17" w:rsidRDefault="00003A17" w:rsidP="00003A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208FE" w:rsidTr="00D86A27">
        <w:trPr>
          <w:trHeight w:val="312"/>
          <w:jc w:val="center"/>
        </w:trPr>
        <w:tc>
          <w:tcPr>
            <w:tcW w:w="1599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Du et al. 2017</w:t>
            </w:r>
          </w:p>
        </w:tc>
        <w:tc>
          <w:tcPr>
            <w:tcW w:w="2064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CR7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E55C85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208FE" w:rsidTr="00D86A27">
        <w:trPr>
          <w:trHeight w:val="312"/>
          <w:jc w:val="center"/>
        </w:trPr>
        <w:tc>
          <w:tcPr>
            <w:tcW w:w="1599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u et al.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2016</w:t>
            </w:r>
          </w:p>
        </w:tc>
        <w:tc>
          <w:tcPr>
            <w:tcW w:w="2064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D44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E55C85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208FE" w:rsidTr="00D86A27">
        <w:trPr>
          <w:cantSplit/>
          <w:trHeight w:val="312"/>
          <w:jc w:val="center"/>
        </w:trPr>
        <w:tc>
          <w:tcPr>
            <w:tcW w:w="1599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D133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E55C85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208FE" w:rsidTr="00D86A27">
        <w:trPr>
          <w:trHeight w:val="312"/>
          <w:jc w:val="center"/>
        </w:trPr>
        <w:tc>
          <w:tcPr>
            <w:tcW w:w="1599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Jiang et al. 2017</w:t>
            </w:r>
          </w:p>
        </w:tc>
        <w:tc>
          <w:tcPr>
            <w:tcW w:w="2064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D3+ T lymphocyt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E55C85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208FE" w:rsidTr="00D86A27">
        <w:trPr>
          <w:trHeight w:val="312"/>
          <w:jc w:val="center"/>
        </w:trPr>
        <w:tc>
          <w:tcPr>
            <w:tcW w:w="1599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D4+ T lymphocyt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E55C85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208FE" w:rsidTr="00D86A27">
        <w:trPr>
          <w:trHeight w:val="312"/>
          <w:jc w:val="center"/>
        </w:trPr>
        <w:tc>
          <w:tcPr>
            <w:tcW w:w="1599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CD8+ T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>lymphocyt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  <w:tc>
          <w:tcPr>
            <w:tcW w:w="653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1002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E55C85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208FE" w:rsidTr="00D86A27">
        <w:trPr>
          <w:trHeight w:val="312"/>
          <w:jc w:val="center"/>
        </w:trPr>
        <w:tc>
          <w:tcPr>
            <w:tcW w:w="1599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Foxp3+ </w:t>
            </w: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Tre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ymphocyt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E55C85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208FE" w:rsidTr="00D86A27">
        <w:trPr>
          <w:trHeight w:val="312"/>
          <w:jc w:val="center"/>
        </w:trPr>
        <w:tc>
          <w:tcPr>
            <w:tcW w:w="1599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2208FE" w:rsidRPr="002511F1" w:rsidRDefault="002208FE" w:rsidP="002208F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Dendritic cell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2208FE" w:rsidRPr="00E01861" w:rsidRDefault="00E55C85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2208FE" w:rsidRPr="00E01861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2208FE" w:rsidRDefault="002208FE" w:rsidP="002208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873F73" w:rsidTr="00D86A27">
        <w:trPr>
          <w:trHeight w:val="312"/>
          <w:jc w:val="center"/>
        </w:trPr>
        <w:tc>
          <w:tcPr>
            <w:tcW w:w="1599" w:type="dxa"/>
          </w:tcPr>
          <w:p w:rsidR="00873F73" w:rsidRPr="002511F1" w:rsidRDefault="00873F73" w:rsidP="00873F7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u et al. 2015</w:t>
            </w:r>
          </w:p>
        </w:tc>
        <w:tc>
          <w:tcPr>
            <w:tcW w:w="2064" w:type="dxa"/>
          </w:tcPr>
          <w:p w:rsidR="00873F73" w:rsidRPr="002511F1" w:rsidRDefault="00873F73" w:rsidP="00873F7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D44</w:t>
            </w:r>
          </w:p>
        </w:tc>
        <w:tc>
          <w:tcPr>
            <w:tcW w:w="0" w:type="auto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57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873F73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873F73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73F73" w:rsidRPr="00E01861" w:rsidRDefault="00E55C85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873F73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873F73" w:rsidTr="00D86A27">
        <w:trPr>
          <w:trHeight w:val="312"/>
          <w:jc w:val="center"/>
        </w:trPr>
        <w:tc>
          <w:tcPr>
            <w:tcW w:w="1599" w:type="dxa"/>
          </w:tcPr>
          <w:p w:rsidR="00873F73" w:rsidRPr="002511F1" w:rsidRDefault="00873F73" w:rsidP="00873F7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873F73" w:rsidRPr="002511F1" w:rsidRDefault="00873F73" w:rsidP="00873F7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D44v6</w:t>
            </w:r>
          </w:p>
        </w:tc>
        <w:tc>
          <w:tcPr>
            <w:tcW w:w="0" w:type="auto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57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873F73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873F73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73F73" w:rsidRPr="00E01861" w:rsidRDefault="00E55C85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873F73" w:rsidRPr="00E01861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873F73" w:rsidRDefault="00873F73" w:rsidP="00873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35F0C" w:rsidTr="00D86A27">
        <w:trPr>
          <w:trHeight w:val="312"/>
          <w:jc w:val="center"/>
        </w:trPr>
        <w:tc>
          <w:tcPr>
            <w:tcW w:w="1599" w:type="dxa"/>
          </w:tcPr>
          <w:p w:rsidR="00535F0C" w:rsidRPr="002511F1" w:rsidRDefault="00535F0C" w:rsidP="00535F0C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u et al.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2016</w:t>
            </w:r>
          </w:p>
        </w:tc>
        <w:tc>
          <w:tcPr>
            <w:tcW w:w="2064" w:type="dxa"/>
          </w:tcPr>
          <w:p w:rsidR="00535F0C" w:rsidRPr="002511F1" w:rsidRDefault="00535F0C" w:rsidP="00535F0C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D44v6</w:t>
            </w:r>
          </w:p>
        </w:tc>
        <w:tc>
          <w:tcPr>
            <w:tcW w:w="0" w:type="auto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35F0C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35F0C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35F0C" w:rsidRPr="00E01861" w:rsidRDefault="00E55C85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535F0C" w:rsidRPr="00E01861" w:rsidRDefault="00535F0C" w:rsidP="00535F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1408CB" w:rsidTr="00D86A27">
        <w:trPr>
          <w:trHeight w:val="312"/>
          <w:jc w:val="center"/>
        </w:trPr>
        <w:tc>
          <w:tcPr>
            <w:tcW w:w="1599" w:type="dxa"/>
          </w:tcPr>
          <w:p w:rsidR="001408CB" w:rsidRPr="002511F1" w:rsidRDefault="001408CB" w:rsidP="001408CB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eng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5</w:t>
            </w:r>
          </w:p>
        </w:tc>
        <w:tc>
          <w:tcPr>
            <w:tcW w:w="2064" w:type="dxa"/>
          </w:tcPr>
          <w:p w:rsidR="001408CB" w:rsidRPr="002511F1" w:rsidRDefault="001408CB" w:rsidP="001408CB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DH17</w:t>
            </w:r>
          </w:p>
        </w:tc>
        <w:tc>
          <w:tcPr>
            <w:tcW w:w="0" w:type="auto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1408CB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1408CB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1408CB" w:rsidRPr="00E01861" w:rsidRDefault="00E55C85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1408CB" w:rsidRPr="00E01861" w:rsidRDefault="001408CB" w:rsidP="001408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B1562" w:rsidTr="00D86A27">
        <w:trPr>
          <w:trHeight w:val="312"/>
          <w:jc w:val="center"/>
        </w:trPr>
        <w:tc>
          <w:tcPr>
            <w:tcW w:w="1599" w:type="dxa"/>
          </w:tcPr>
          <w:p w:rsidR="00FB1562" w:rsidRPr="002511F1" w:rsidRDefault="00FB1562" w:rsidP="00FB156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ang et al. 2012</w:t>
            </w:r>
          </w:p>
        </w:tc>
        <w:tc>
          <w:tcPr>
            <w:tcW w:w="2064" w:type="dxa"/>
          </w:tcPr>
          <w:p w:rsidR="00FB1562" w:rsidRPr="002511F1" w:rsidRDefault="00FB1562" w:rsidP="00FB156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dx2</w:t>
            </w:r>
          </w:p>
        </w:tc>
        <w:tc>
          <w:tcPr>
            <w:tcW w:w="0" w:type="auto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B1562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B1562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B1562" w:rsidRPr="00E01861" w:rsidRDefault="00E55C85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FB1562" w:rsidRPr="00E01861" w:rsidRDefault="00FB1562" w:rsidP="00FB156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01D69" w:rsidTr="00D86A27">
        <w:trPr>
          <w:trHeight w:val="312"/>
          <w:jc w:val="center"/>
        </w:trPr>
        <w:tc>
          <w:tcPr>
            <w:tcW w:w="1599" w:type="dxa"/>
          </w:tcPr>
          <w:p w:rsidR="00F01D69" w:rsidRPr="002511F1" w:rsidRDefault="00F01D69" w:rsidP="00F01D69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Deng et al. 2015</w:t>
            </w:r>
          </w:p>
        </w:tc>
        <w:tc>
          <w:tcPr>
            <w:tcW w:w="2064" w:type="dxa"/>
          </w:tcPr>
          <w:p w:rsidR="00F01D69" w:rsidRPr="002511F1" w:rsidRDefault="00F01D69" w:rsidP="00F01D69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CEA </w:t>
            </w:r>
          </w:p>
        </w:tc>
        <w:tc>
          <w:tcPr>
            <w:tcW w:w="0" w:type="auto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01D69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01D69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01D69" w:rsidRPr="00E01861" w:rsidRDefault="00E55C85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vAlign w:val="center"/>
          </w:tcPr>
          <w:p w:rsidR="00F01D69" w:rsidRPr="00E01861" w:rsidRDefault="00F01D69" w:rsidP="00F01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315C90" w:rsidTr="00D86A27">
        <w:trPr>
          <w:trHeight w:val="312"/>
          <w:jc w:val="center"/>
        </w:trPr>
        <w:tc>
          <w:tcPr>
            <w:tcW w:w="1599" w:type="dxa"/>
          </w:tcPr>
          <w:p w:rsidR="00315C90" w:rsidRPr="002511F1" w:rsidRDefault="00315C90" w:rsidP="00315C90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iu et al. 2012</w:t>
            </w:r>
          </w:p>
        </w:tc>
        <w:tc>
          <w:tcPr>
            <w:tcW w:w="2064" w:type="dxa"/>
          </w:tcPr>
          <w:p w:rsidR="00315C90" w:rsidRPr="002511F1" w:rsidRDefault="00315C90" w:rsidP="00315C90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Circulating VEGF </w:t>
            </w:r>
          </w:p>
        </w:tc>
        <w:tc>
          <w:tcPr>
            <w:tcW w:w="0" w:type="auto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315C90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315C90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315C90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315C90" w:rsidRPr="00E01861" w:rsidRDefault="00E55C85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315C90" w:rsidRDefault="00315C90" w:rsidP="00315C90">
            <w:pPr>
              <w:jc w:val="center"/>
            </w:pPr>
            <w:r w:rsidRPr="003D6603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315C90" w:rsidTr="00D86A27">
        <w:trPr>
          <w:trHeight w:val="312"/>
          <w:jc w:val="center"/>
        </w:trPr>
        <w:tc>
          <w:tcPr>
            <w:tcW w:w="1599" w:type="dxa"/>
          </w:tcPr>
          <w:p w:rsidR="00315C90" w:rsidRPr="002511F1" w:rsidRDefault="00315C90" w:rsidP="00315C90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315C90" w:rsidRPr="002511F1" w:rsidRDefault="00315C90" w:rsidP="00315C90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Tissue VEGF</w:t>
            </w:r>
          </w:p>
        </w:tc>
        <w:tc>
          <w:tcPr>
            <w:tcW w:w="0" w:type="auto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315C90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315C90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315C90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315C90" w:rsidRPr="00E01861" w:rsidRDefault="00E55C85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315C90" w:rsidRDefault="00315C90" w:rsidP="00315C90">
            <w:pPr>
              <w:jc w:val="center"/>
            </w:pPr>
            <w:r w:rsidRPr="003D6603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315C90" w:rsidTr="00D86A27">
        <w:trPr>
          <w:trHeight w:val="312"/>
          <w:jc w:val="center"/>
        </w:trPr>
        <w:tc>
          <w:tcPr>
            <w:tcW w:w="1599" w:type="dxa"/>
          </w:tcPr>
          <w:p w:rsidR="00315C90" w:rsidRPr="002511F1" w:rsidRDefault="00315C90" w:rsidP="00315C90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315C90" w:rsidRPr="002511F1" w:rsidRDefault="00315C90" w:rsidP="00315C90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Tissue VEGF-D</w:t>
            </w:r>
          </w:p>
        </w:tc>
        <w:tc>
          <w:tcPr>
            <w:tcW w:w="0" w:type="auto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315C90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315C90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315C90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315C90" w:rsidRPr="00E01861" w:rsidRDefault="00E55C85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315C90" w:rsidRPr="00E01861" w:rsidRDefault="00315C90" w:rsidP="00315C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315C90" w:rsidRDefault="00315C90" w:rsidP="00315C90">
            <w:pPr>
              <w:jc w:val="center"/>
            </w:pPr>
            <w:r w:rsidRPr="003D6603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6C34D2" w:rsidTr="00D86A27">
        <w:trPr>
          <w:trHeight w:val="312"/>
          <w:jc w:val="center"/>
        </w:trPr>
        <w:tc>
          <w:tcPr>
            <w:tcW w:w="1599" w:type="dxa"/>
          </w:tcPr>
          <w:p w:rsidR="006C34D2" w:rsidRPr="002511F1" w:rsidRDefault="006C34D2" w:rsidP="006C34D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iu et al. 2015</w:t>
            </w:r>
          </w:p>
        </w:tc>
        <w:tc>
          <w:tcPr>
            <w:tcW w:w="2064" w:type="dxa"/>
          </w:tcPr>
          <w:p w:rsidR="006C34D2" w:rsidRPr="002511F1" w:rsidRDefault="006C34D2" w:rsidP="006C34D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LDN4</w:t>
            </w:r>
          </w:p>
        </w:tc>
        <w:tc>
          <w:tcPr>
            <w:tcW w:w="0" w:type="auto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6C34D2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6C34D2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6C34D2" w:rsidRPr="00E01861" w:rsidRDefault="00E55C85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6C34D2" w:rsidRDefault="006C34D2" w:rsidP="006C34D2">
            <w:pPr>
              <w:jc w:val="center"/>
            </w:pPr>
            <w:r w:rsidRPr="003D6603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6C34D2" w:rsidTr="00D86A27">
        <w:trPr>
          <w:trHeight w:val="312"/>
          <w:jc w:val="center"/>
        </w:trPr>
        <w:tc>
          <w:tcPr>
            <w:tcW w:w="1599" w:type="dxa"/>
          </w:tcPr>
          <w:p w:rsidR="006C34D2" w:rsidRPr="002511F1" w:rsidRDefault="006C34D2" w:rsidP="006C34D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Yu et al. 2013</w:t>
            </w:r>
          </w:p>
        </w:tc>
        <w:tc>
          <w:tcPr>
            <w:tcW w:w="2064" w:type="dxa"/>
          </w:tcPr>
          <w:p w:rsidR="006C34D2" w:rsidRPr="002511F1" w:rsidRDefault="006C34D2" w:rsidP="006C34D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-Met</w:t>
            </w:r>
          </w:p>
        </w:tc>
        <w:tc>
          <w:tcPr>
            <w:tcW w:w="0" w:type="auto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57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6C34D2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6C34D2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6C34D2" w:rsidRPr="00E01861" w:rsidRDefault="00E55C85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6C34D2" w:rsidRPr="00E01861" w:rsidRDefault="006C34D2" w:rsidP="006C34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6C34D2" w:rsidRDefault="006C34D2" w:rsidP="006C34D2">
            <w:pPr>
              <w:jc w:val="center"/>
            </w:pPr>
            <w:r w:rsidRPr="003D6603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03253" w:rsidTr="00D86A27">
        <w:trPr>
          <w:trHeight w:val="312"/>
          <w:jc w:val="center"/>
        </w:trPr>
        <w:tc>
          <w:tcPr>
            <w:tcW w:w="1599" w:type="dxa"/>
          </w:tcPr>
          <w:p w:rsidR="00C03253" w:rsidRPr="002511F1" w:rsidRDefault="00C03253" w:rsidP="00C0325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Yu et al. 2013</w:t>
            </w:r>
          </w:p>
        </w:tc>
        <w:tc>
          <w:tcPr>
            <w:tcW w:w="2064" w:type="dxa"/>
          </w:tcPr>
          <w:p w:rsidR="00C03253" w:rsidRPr="002511F1" w:rsidRDefault="00C03253" w:rsidP="00C0325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C03253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C03253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03253" w:rsidRPr="00E01861" w:rsidRDefault="00E55C85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C03253" w:rsidRDefault="00C03253" w:rsidP="00C03253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03253" w:rsidTr="00D86A27">
        <w:trPr>
          <w:trHeight w:val="312"/>
          <w:jc w:val="center"/>
        </w:trPr>
        <w:tc>
          <w:tcPr>
            <w:tcW w:w="1599" w:type="dxa"/>
          </w:tcPr>
          <w:p w:rsidR="00C03253" w:rsidRPr="002511F1" w:rsidRDefault="00C03253" w:rsidP="00C0325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>Zhang et al. 2014</w:t>
            </w:r>
          </w:p>
        </w:tc>
        <w:tc>
          <w:tcPr>
            <w:tcW w:w="2064" w:type="dxa"/>
          </w:tcPr>
          <w:p w:rsidR="00C03253" w:rsidRPr="002511F1" w:rsidRDefault="00C03253" w:rsidP="00C0325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TCs</w:t>
            </w:r>
          </w:p>
        </w:tc>
        <w:tc>
          <w:tcPr>
            <w:tcW w:w="0" w:type="auto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C03253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C03253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03253" w:rsidRPr="00E01861" w:rsidRDefault="00E55C85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C03253" w:rsidRDefault="00C03253" w:rsidP="00C03253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03253" w:rsidTr="00D86A27">
        <w:trPr>
          <w:trHeight w:val="312"/>
          <w:jc w:val="center"/>
        </w:trPr>
        <w:tc>
          <w:tcPr>
            <w:tcW w:w="1599" w:type="dxa"/>
          </w:tcPr>
          <w:p w:rsidR="00C03253" w:rsidRPr="002511F1" w:rsidRDefault="00C03253" w:rsidP="00C0325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ang et al. 2014</w:t>
            </w:r>
          </w:p>
        </w:tc>
        <w:tc>
          <w:tcPr>
            <w:tcW w:w="2064" w:type="dxa"/>
          </w:tcPr>
          <w:p w:rsidR="00C03253" w:rsidRPr="002511F1" w:rsidRDefault="00C03253" w:rsidP="00C03253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TCs</w:t>
            </w:r>
          </w:p>
        </w:tc>
        <w:tc>
          <w:tcPr>
            <w:tcW w:w="0" w:type="auto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C03253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C03253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03253" w:rsidRPr="00E01861" w:rsidRDefault="00E55C85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C03253" w:rsidRPr="00E01861" w:rsidRDefault="00C03253" w:rsidP="00C032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C03253" w:rsidRDefault="00C03253" w:rsidP="00C03253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BB050C" w:rsidTr="00D86A27">
        <w:trPr>
          <w:trHeight w:val="312"/>
          <w:jc w:val="center"/>
        </w:trPr>
        <w:tc>
          <w:tcPr>
            <w:tcW w:w="1599" w:type="dxa"/>
          </w:tcPr>
          <w:p w:rsidR="00BB050C" w:rsidRPr="002511F1" w:rsidRDefault="00BB050C" w:rsidP="00BB050C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2016</w:t>
            </w:r>
          </w:p>
        </w:tc>
        <w:tc>
          <w:tcPr>
            <w:tcW w:w="2064" w:type="dxa"/>
          </w:tcPr>
          <w:p w:rsidR="00BB050C" w:rsidRPr="002511F1" w:rsidRDefault="00BB050C" w:rsidP="00BB050C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DKK1</w:t>
            </w:r>
          </w:p>
        </w:tc>
        <w:tc>
          <w:tcPr>
            <w:tcW w:w="0" w:type="auto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BB050C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BB050C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BB050C" w:rsidRPr="00E01861" w:rsidRDefault="00E55C85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BB050C" w:rsidRPr="00E01861" w:rsidRDefault="00BB050C" w:rsidP="00BB050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BB050C" w:rsidRDefault="00BB050C" w:rsidP="00BB050C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8F528E" w:rsidTr="00D86A27">
        <w:trPr>
          <w:trHeight w:val="312"/>
          <w:jc w:val="center"/>
        </w:trPr>
        <w:tc>
          <w:tcPr>
            <w:tcW w:w="1599" w:type="dxa"/>
          </w:tcPr>
          <w:p w:rsidR="008F528E" w:rsidRPr="002511F1" w:rsidRDefault="008F528E" w:rsidP="008F528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i et al. 2014</w:t>
            </w:r>
          </w:p>
        </w:tc>
        <w:tc>
          <w:tcPr>
            <w:tcW w:w="2064" w:type="dxa"/>
          </w:tcPr>
          <w:p w:rsidR="008F528E" w:rsidRPr="002511F1" w:rsidRDefault="008F528E" w:rsidP="008F528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E-cadherin</w:t>
            </w:r>
          </w:p>
        </w:tc>
        <w:tc>
          <w:tcPr>
            <w:tcW w:w="0" w:type="auto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8F528E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8F528E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F528E" w:rsidRPr="00E01861" w:rsidRDefault="00E55C85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8F528E" w:rsidRPr="00E01861" w:rsidRDefault="008F528E" w:rsidP="008F52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8F528E" w:rsidRDefault="008F528E" w:rsidP="008F528E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646BE0" w:rsidTr="00D86A27">
        <w:trPr>
          <w:trHeight w:val="312"/>
          <w:jc w:val="center"/>
        </w:trPr>
        <w:tc>
          <w:tcPr>
            <w:tcW w:w="1599" w:type="dxa"/>
          </w:tcPr>
          <w:p w:rsidR="00646BE0" w:rsidRPr="002511F1" w:rsidRDefault="00646BE0" w:rsidP="00646BE0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hen et al. 2013</w:t>
            </w:r>
          </w:p>
        </w:tc>
        <w:tc>
          <w:tcPr>
            <w:tcW w:w="2064" w:type="dxa"/>
          </w:tcPr>
          <w:p w:rsidR="00646BE0" w:rsidRPr="002511F1" w:rsidRDefault="00646BE0" w:rsidP="00646BE0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EGFR</w:t>
            </w:r>
          </w:p>
        </w:tc>
        <w:tc>
          <w:tcPr>
            <w:tcW w:w="0" w:type="auto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646BE0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646BE0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646BE0" w:rsidRPr="00E01861" w:rsidRDefault="00E55C85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646BE0" w:rsidRPr="00E01861" w:rsidRDefault="00646BE0" w:rsidP="00646B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646BE0" w:rsidRDefault="00646BE0" w:rsidP="00646BE0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804A2C" w:rsidTr="00D86A27">
        <w:trPr>
          <w:trHeight w:val="312"/>
          <w:jc w:val="center"/>
        </w:trPr>
        <w:tc>
          <w:tcPr>
            <w:tcW w:w="1599" w:type="dxa"/>
          </w:tcPr>
          <w:p w:rsidR="00804A2C" w:rsidRPr="002511F1" w:rsidRDefault="00804A2C" w:rsidP="00804A2C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ong et al. 2015</w:t>
            </w:r>
          </w:p>
        </w:tc>
        <w:tc>
          <w:tcPr>
            <w:tcW w:w="2064" w:type="dxa"/>
          </w:tcPr>
          <w:p w:rsidR="00804A2C" w:rsidRPr="002511F1" w:rsidRDefault="00804A2C" w:rsidP="00804A2C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ERCC1</w:t>
            </w:r>
          </w:p>
        </w:tc>
        <w:tc>
          <w:tcPr>
            <w:tcW w:w="0" w:type="auto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804A2C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804A2C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04A2C" w:rsidRPr="00E01861" w:rsidRDefault="00E55C85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804A2C" w:rsidRPr="00E01861" w:rsidRDefault="00804A2C" w:rsidP="0080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804A2C" w:rsidRDefault="00804A2C" w:rsidP="00804A2C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8D0F1F" w:rsidTr="00D86A27">
        <w:trPr>
          <w:trHeight w:val="312"/>
          <w:jc w:val="center"/>
        </w:trPr>
        <w:tc>
          <w:tcPr>
            <w:tcW w:w="1599" w:type="dxa"/>
          </w:tcPr>
          <w:p w:rsidR="008D0F1F" w:rsidRPr="002511F1" w:rsidRDefault="008D0F1F" w:rsidP="008D0F1F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Guo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4</w:t>
            </w:r>
          </w:p>
        </w:tc>
        <w:tc>
          <w:tcPr>
            <w:tcW w:w="2064" w:type="dxa"/>
          </w:tcPr>
          <w:p w:rsidR="008D0F1F" w:rsidRPr="002511F1" w:rsidRDefault="008D0F1F" w:rsidP="008D0F1F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EZH2</w:t>
            </w:r>
          </w:p>
        </w:tc>
        <w:tc>
          <w:tcPr>
            <w:tcW w:w="0" w:type="auto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8D0F1F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8D0F1F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8D0F1F" w:rsidRPr="00E01861" w:rsidRDefault="00E55C85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8D0F1F" w:rsidRPr="00E01861" w:rsidRDefault="008D0F1F" w:rsidP="008D0F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8D0F1F" w:rsidRDefault="008D0F1F" w:rsidP="008D0F1F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723DEE" w:rsidTr="00D86A27">
        <w:trPr>
          <w:trHeight w:val="312"/>
          <w:jc w:val="center"/>
        </w:trPr>
        <w:tc>
          <w:tcPr>
            <w:tcW w:w="1599" w:type="dxa"/>
          </w:tcPr>
          <w:p w:rsidR="00723DEE" w:rsidRPr="002511F1" w:rsidRDefault="00723DEE" w:rsidP="00723DE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Zeng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6</w:t>
            </w:r>
          </w:p>
        </w:tc>
        <w:tc>
          <w:tcPr>
            <w:tcW w:w="2064" w:type="dxa"/>
          </w:tcPr>
          <w:p w:rsidR="00723DEE" w:rsidRPr="002511F1" w:rsidRDefault="00723DEE" w:rsidP="00723DEE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FAK</w:t>
            </w:r>
          </w:p>
        </w:tc>
        <w:tc>
          <w:tcPr>
            <w:tcW w:w="0" w:type="auto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723DEE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723DEE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723DEE" w:rsidRPr="00E01861" w:rsidRDefault="00E55C85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723DEE" w:rsidRPr="00E01861" w:rsidRDefault="00723DEE" w:rsidP="00723D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723DEE" w:rsidRDefault="00723DEE" w:rsidP="00723DEE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3313F" w:rsidTr="00D86A27">
        <w:trPr>
          <w:trHeight w:val="312"/>
          <w:jc w:val="center"/>
        </w:trPr>
        <w:tc>
          <w:tcPr>
            <w:tcW w:w="1599" w:type="dxa"/>
          </w:tcPr>
          <w:p w:rsidR="00C3313F" w:rsidRPr="002511F1" w:rsidRDefault="00C3313F" w:rsidP="00C3313F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Tan et al. 2013</w:t>
            </w:r>
          </w:p>
        </w:tc>
        <w:tc>
          <w:tcPr>
            <w:tcW w:w="2064" w:type="dxa"/>
          </w:tcPr>
          <w:p w:rsidR="00C3313F" w:rsidRPr="002511F1" w:rsidRDefault="00C3313F" w:rsidP="00C3313F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Fascin-1</w:t>
            </w:r>
          </w:p>
        </w:tc>
        <w:tc>
          <w:tcPr>
            <w:tcW w:w="0" w:type="auto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C3313F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C3313F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3313F" w:rsidRPr="00E01861" w:rsidRDefault="00E55C85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C3313F" w:rsidRPr="00E01861" w:rsidRDefault="00C3313F" w:rsidP="00C33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C3313F" w:rsidRDefault="00C3313F" w:rsidP="00C3313F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A0EE8" w:rsidTr="00D86A27">
        <w:trPr>
          <w:trHeight w:val="312"/>
          <w:jc w:val="center"/>
        </w:trPr>
        <w:tc>
          <w:tcPr>
            <w:tcW w:w="1599" w:type="dxa"/>
          </w:tcPr>
          <w:p w:rsidR="00DA0EE8" w:rsidRPr="002511F1" w:rsidRDefault="00DA0EE8" w:rsidP="00DA0EE8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iu et al. 2017</w:t>
            </w:r>
          </w:p>
        </w:tc>
        <w:tc>
          <w:tcPr>
            <w:tcW w:w="2064" w:type="dxa"/>
          </w:tcPr>
          <w:p w:rsidR="00DA0EE8" w:rsidRPr="002511F1" w:rsidRDefault="00DA0EE8" w:rsidP="00DA0EE8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FGFR2</w:t>
            </w:r>
          </w:p>
        </w:tc>
        <w:tc>
          <w:tcPr>
            <w:tcW w:w="0" w:type="auto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DA0EE8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DA0EE8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DA0EE8" w:rsidRPr="00E01861" w:rsidRDefault="00E55C85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DA0EE8" w:rsidRDefault="00DA0EE8" w:rsidP="00DA0EE8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A0EE8" w:rsidTr="00D86A27">
        <w:trPr>
          <w:trHeight w:val="312"/>
          <w:jc w:val="center"/>
        </w:trPr>
        <w:tc>
          <w:tcPr>
            <w:tcW w:w="1599" w:type="dxa"/>
          </w:tcPr>
          <w:p w:rsidR="00DA0EE8" w:rsidRPr="002511F1" w:rsidRDefault="00DA0EE8" w:rsidP="00DA0EE8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ang et al. 2014</w:t>
            </w:r>
          </w:p>
        </w:tc>
        <w:tc>
          <w:tcPr>
            <w:tcW w:w="2064" w:type="dxa"/>
          </w:tcPr>
          <w:p w:rsidR="00DA0EE8" w:rsidRPr="002511F1" w:rsidRDefault="00DA0EE8" w:rsidP="00DA0EE8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FHIT </w:t>
            </w:r>
          </w:p>
        </w:tc>
        <w:tc>
          <w:tcPr>
            <w:tcW w:w="0" w:type="auto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DA0EE8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DA0EE8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DA0EE8" w:rsidRPr="00E01861" w:rsidRDefault="00E55C85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DA0EE8" w:rsidRDefault="00DA0EE8" w:rsidP="00DA0EE8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A0EE8" w:rsidTr="00D86A27">
        <w:trPr>
          <w:trHeight w:val="312"/>
          <w:jc w:val="center"/>
        </w:trPr>
        <w:tc>
          <w:tcPr>
            <w:tcW w:w="1599" w:type="dxa"/>
          </w:tcPr>
          <w:p w:rsidR="00DA0EE8" w:rsidRPr="002511F1" w:rsidRDefault="00DA0EE8" w:rsidP="00DA0EE8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ecqueux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5</w:t>
            </w:r>
          </w:p>
        </w:tc>
        <w:tc>
          <w:tcPr>
            <w:tcW w:w="2064" w:type="dxa"/>
          </w:tcPr>
          <w:p w:rsidR="00DA0EE8" w:rsidRPr="002511F1" w:rsidRDefault="00DA0EE8" w:rsidP="00DA0EE8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FITC</w:t>
            </w:r>
          </w:p>
        </w:tc>
        <w:tc>
          <w:tcPr>
            <w:tcW w:w="0" w:type="auto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DA0EE8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DA0EE8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DA0EE8" w:rsidRPr="00E01861" w:rsidRDefault="00E55C85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DA0EE8" w:rsidRPr="00E01861" w:rsidRDefault="00DA0EE8" w:rsidP="00DA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DA0EE8" w:rsidRDefault="00DA0EE8" w:rsidP="00DA0EE8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Dai et al. 2015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FOXM1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Jiang et al. 2017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FOXM1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Huang et al.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>2014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 xml:space="preserve">Foxp3+ </w:t>
            </w: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Tre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>lymphocyt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>Lei et al. 2017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HER2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Gu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4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HER2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ao et al. 2016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HER4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Zhang et al. 2013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HIF-1α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a et al. 2015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HOTAIR  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Tustumi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6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IFCC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Gao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5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IGF-1R  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uo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7</w:t>
            </w:r>
          </w:p>
        </w:tc>
        <w:tc>
          <w:tcPr>
            <w:tcW w:w="2064" w:type="dxa"/>
          </w:tcPr>
          <w:p w:rsidR="00020BF2" w:rsidRPr="00796D8C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796D8C">
              <w:rPr>
                <w:rFonts w:ascii="Times New Roman" w:hAnsi="Times New Roman" w:cs="Times New Roman"/>
                <w:sz w:val="24"/>
                <w:szCs w:val="21"/>
              </w:rPr>
              <w:t>Ki-67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Huang et al. 2016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LGR5 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2016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TAMs 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2 TAM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Deng et al. 2016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MAPF 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eng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4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ET (HGFR)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Dong et al. 2015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MP14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>Shen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4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MP2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20BF2" w:rsidTr="00D86A27">
        <w:trPr>
          <w:trHeight w:val="312"/>
          <w:jc w:val="center"/>
        </w:trPr>
        <w:tc>
          <w:tcPr>
            <w:tcW w:w="1599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Zhang et al. 2012</w:t>
            </w:r>
          </w:p>
        </w:tc>
        <w:tc>
          <w:tcPr>
            <w:tcW w:w="2064" w:type="dxa"/>
          </w:tcPr>
          <w:p w:rsidR="00020BF2" w:rsidRPr="002511F1" w:rsidRDefault="00020BF2" w:rsidP="00020BF2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MP9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20BF2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E55C85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20BF2" w:rsidRPr="00E01861" w:rsidRDefault="00020BF2" w:rsidP="00020B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20BF2" w:rsidRDefault="00020BF2" w:rsidP="00020BF2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41F64" w:rsidTr="00D86A27">
        <w:trPr>
          <w:trHeight w:val="312"/>
          <w:jc w:val="center"/>
        </w:trPr>
        <w:tc>
          <w:tcPr>
            <w:tcW w:w="1599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hen et al. 2015</w:t>
            </w:r>
          </w:p>
        </w:tc>
        <w:tc>
          <w:tcPr>
            <w:tcW w:w="2064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MP9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41F64" w:rsidRPr="00E01861" w:rsidRDefault="00E55C85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C41F64" w:rsidRDefault="00C41F64" w:rsidP="00C41F64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41F64" w:rsidTr="00D86A27">
        <w:trPr>
          <w:trHeight w:val="312"/>
          <w:jc w:val="center"/>
        </w:trPr>
        <w:tc>
          <w:tcPr>
            <w:tcW w:w="1599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2016</w:t>
            </w:r>
          </w:p>
        </w:tc>
        <w:tc>
          <w:tcPr>
            <w:tcW w:w="2064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41F64" w:rsidRPr="00E01861" w:rsidRDefault="00E55C85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C41F64" w:rsidRDefault="00C41F64" w:rsidP="00C41F64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41F64" w:rsidTr="00D86A27">
        <w:trPr>
          <w:trHeight w:val="312"/>
          <w:jc w:val="center"/>
        </w:trPr>
        <w:tc>
          <w:tcPr>
            <w:tcW w:w="1599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Zhang et al. 2015</w:t>
            </w:r>
          </w:p>
        </w:tc>
        <w:tc>
          <w:tcPr>
            <w:tcW w:w="2064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MUC5AC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41F64" w:rsidRPr="00E01861" w:rsidRDefault="00E55C85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C41F64" w:rsidRDefault="00C41F64" w:rsidP="00C41F64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41F64" w:rsidTr="00D86A27">
        <w:trPr>
          <w:trHeight w:val="312"/>
          <w:jc w:val="center"/>
        </w:trPr>
        <w:tc>
          <w:tcPr>
            <w:tcW w:w="1599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un et al. 2016</w:t>
            </w:r>
          </w:p>
        </w:tc>
        <w:tc>
          <w:tcPr>
            <w:tcW w:w="2064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NLR 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41F64" w:rsidRPr="00E01861" w:rsidRDefault="00E55C85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C41F64" w:rsidRDefault="00C41F64" w:rsidP="00C41F64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41F64" w:rsidTr="00D86A27">
        <w:trPr>
          <w:trHeight w:val="312"/>
          <w:jc w:val="center"/>
        </w:trPr>
        <w:tc>
          <w:tcPr>
            <w:tcW w:w="1599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Fang et al. 2017</w:t>
            </w:r>
          </w:p>
        </w:tc>
        <w:tc>
          <w:tcPr>
            <w:tcW w:w="2064" w:type="dxa"/>
          </w:tcPr>
          <w:p w:rsidR="00C41F64" w:rsidRPr="002511F1" w:rsidRDefault="00C41F64" w:rsidP="00C41F64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NM23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C41F64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C41F64" w:rsidRPr="00E01861" w:rsidRDefault="00E55C85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C41F64" w:rsidRPr="00E01861" w:rsidRDefault="00C41F64" w:rsidP="00C41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C41F64" w:rsidRDefault="00C41F64" w:rsidP="00C41F64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9932A6" w:rsidTr="00D86A27">
        <w:trPr>
          <w:trHeight w:val="312"/>
          <w:jc w:val="center"/>
        </w:trPr>
        <w:tc>
          <w:tcPr>
            <w:tcW w:w="1599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Han et al. 2016</w:t>
            </w:r>
          </w:p>
        </w:tc>
        <w:tc>
          <w:tcPr>
            <w:tcW w:w="2064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NME1 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9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E55C85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9932A6" w:rsidRDefault="009932A6" w:rsidP="009932A6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9932A6" w:rsidTr="00D86A27">
        <w:trPr>
          <w:trHeight w:val="312"/>
          <w:jc w:val="center"/>
        </w:trPr>
        <w:tc>
          <w:tcPr>
            <w:tcW w:w="1599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Gu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6</w:t>
            </w:r>
          </w:p>
        </w:tc>
        <w:tc>
          <w:tcPr>
            <w:tcW w:w="2064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OPN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E55C85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9932A6" w:rsidRDefault="009932A6" w:rsidP="009932A6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9932A6" w:rsidTr="00D86A27">
        <w:trPr>
          <w:trHeight w:val="312"/>
          <w:jc w:val="center"/>
        </w:trPr>
        <w:tc>
          <w:tcPr>
            <w:tcW w:w="1599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ei et al. 2015</w:t>
            </w:r>
          </w:p>
        </w:tc>
        <w:tc>
          <w:tcPr>
            <w:tcW w:w="2064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53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E55C85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9932A6" w:rsidRDefault="009932A6" w:rsidP="009932A6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9932A6" w:rsidTr="00D86A27">
        <w:trPr>
          <w:trHeight w:val="312"/>
          <w:jc w:val="center"/>
        </w:trPr>
        <w:tc>
          <w:tcPr>
            <w:tcW w:w="1599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Brungs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7</w:t>
            </w:r>
          </w:p>
        </w:tc>
        <w:tc>
          <w:tcPr>
            <w:tcW w:w="2064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uPA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E55C85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9932A6" w:rsidRDefault="009932A6" w:rsidP="009932A6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9932A6" w:rsidTr="00D86A27">
        <w:trPr>
          <w:trHeight w:val="312"/>
          <w:jc w:val="center"/>
        </w:trPr>
        <w:tc>
          <w:tcPr>
            <w:tcW w:w="1599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uPAR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E55C85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9932A6" w:rsidRDefault="009932A6" w:rsidP="009932A6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9932A6" w:rsidTr="00D86A27">
        <w:trPr>
          <w:trHeight w:val="312"/>
          <w:jc w:val="center"/>
        </w:trPr>
        <w:tc>
          <w:tcPr>
            <w:tcW w:w="1599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AI-1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E55C85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9932A6" w:rsidRDefault="009932A6" w:rsidP="009932A6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9932A6" w:rsidTr="00D86A27">
        <w:trPr>
          <w:trHeight w:val="312"/>
          <w:jc w:val="center"/>
        </w:trPr>
        <w:tc>
          <w:tcPr>
            <w:tcW w:w="1599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ao et al. 2017</w:t>
            </w:r>
          </w:p>
        </w:tc>
        <w:tc>
          <w:tcPr>
            <w:tcW w:w="2064" w:type="dxa"/>
          </w:tcPr>
          <w:p w:rsidR="009932A6" w:rsidRPr="002511F1" w:rsidRDefault="009932A6" w:rsidP="009932A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-</w:t>
            </w: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Akt</w:t>
            </w:r>
            <w:proofErr w:type="spellEnd"/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9932A6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9932A6" w:rsidRPr="00E01861" w:rsidRDefault="00E55C85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9932A6" w:rsidRPr="00E01861" w:rsidRDefault="009932A6" w:rsidP="009932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9932A6" w:rsidRDefault="009932A6" w:rsidP="009932A6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915FD6" w:rsidTr="00D86A27">
        <w:trPr>
          <w:trHeight w:val="312"/>
          <w:jc w:val="center"/>
        </w:trPr>
        <w:tc>
          <w:tcPr>
            <w:tcW w:w="1599" w:type="dxa"/>
          </w:tcPr>
          <w:p w:rsidR="00915FD6" w:rsidRPr="002511F1" w:rsidRDefault="00915FD6" w:rsidP="00915FD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Gu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7</w:t>
            </w:r>
          </w:p>
        </w:tc>
        <w:tc>
          <w:tcPr>
            <w:tcW w:w="2064" w:type="dxa"/>
          </w:tcPr>
          <w:p w:rsidR="00915FD6" w:rsidRPr="002511F1" w:rsidRDefault="00915FD6" w:rsidP="00915FD6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D-L1</w:t>
            </w:r>
          </w:p>
        </w:tc>
        <w:tc>
          <w:tcPr>
            <w:tcW w:w="0" w:type="auto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915FD6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  <w:tc>
          <w:tcPr>
            <w:tcW w:w="653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1002" w:type="dxa"/>
            <w:vAlign w:val="center"/>
          </w:tcPr>
          <w:p w:rsidR="00915FD6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s</w:t>
            </w:r>
          </w:p>
        </w:tc>
        <w:tc>
          <w:tcPr>
            <w:tcW w:w="566" w:type="dxa"/>
            <w:vAlign w:val="center"/>
          </w:tcPr>
          <w:p w:rsidR="00915FD6" w:rsidRPr="00E01861" w:rsidRDefault="00E55C85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915FD6" w:rsidRPr="00E01861" w:rsidRDefault="00915FD6" w:rsidP="00915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915FD6" w:rsidRDefault="00915FD6" w:rsidP="00915FD6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46FF5" w:rsidTr="00D86A27">
        <w:trPr>
          <w:trHeight w:val="312"/>
          <w:jc w:val="center"/>
        </w:trPr>
        <w:tc>
          <w:tcPr>
            <w:tcW w:w="1599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>Wu et al. 2015</w:t>
            </w:r>
          </w:p>
        </w:tc>
        <w:tc>
          <w:tcPr>
            <w:tcW w:w="2064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PD-L1 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E55C8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1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F46FF5" w:rsidRDefault="00F46FF5" w:rsidP="00F46FF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46FF5" w:rsidTr="00D86A27">
        <w:trPr>
          <w:trHeight w:val="312"/>
          <w:jc w:val="center"/>
        </w:trPr>
        <w:tc>
          <w:tcPr>
            <w:tcW w:w="1599" w:type="dxa"/>
          </w:tcPr>
          <w:p w:rsidR="00F46FF5" w:rsidRPr="002511F1" w:rsidRDefault="00E55C8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Zhang</w:t>
            </w:r>
            <w:r w:rsidR="00F46FF5"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5</w:t>
            </w:r>
          </w:p>
        </w:tc>
        <w:tc>
          <w:tcPr>
            <w:tcW w:w="2064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latelet count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E55C8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F46FF5" w:rsidRDefault="00F46FF5" w:rsidP="00F46FF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46FF5" w:rsidTr="00D86A27">
        <w:trPr>
          <w:trHeight w:val="312"/>
          <w:jc w:val="center"/>
        </w:trPr>
        <w:tc>
          <w:tcPr>
            <w:tcW w:w="1599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Xu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6</w:t>
            </w:r>
          </w:p>
        </w:tc>
        <w:tc>
          <w:tcPr>
            <w:tcW w:w="2064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PLR 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E55C8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F46FF5" w:rsidRDefault="00F46FF5" w:rsidP="00F46FF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46FF5" w:rsidTr="00D86A27">
        <w:trPr>
          <w:trHeight w:val="312"/>
          <w:jc w:val="center"/>
        </w:trPr>
        <w:tc>
          <w:tcPr>
            <w:tcW w:w="1599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Hu et al. 2013</w:t>
            </w:r>
          </w:p>
        </w:tc>
        <w:tc>
          <w:tcPr>
            <w:tcW w:w="2064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RL-3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E55C8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F46FF5" w:rsidRDefault="00F46FF5" w:rsidP="00F46FF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46FF5" w:rsidTr="00D86A27">
        <w:trPr>
          <w:trHeight w:val="312"/>
          <w:jc w:val="center"/>
        </w:trPr>
        <w:tc>
          <w:tcPr>
            <w:tcW w:w="1599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Ji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6</w:t>
            </w:r>
          </w:p>
        </w:tc>
        <w:tc>
          <w:tcPr>
            <w:tcW w:w="2064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STAT3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E55C8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F46FF5" w:rsidRDefault="00F46FF5" w:rsidP="00F46FF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46FF5" w:rsidTr="00D86A27">
        <w:trPr>
          <w:trHeight w:val="312"/>
          <w:jc w:val="center"/>
        </w:trPr>
        <w:tc>
          <w:tcPr>
            <w:tcW w:w="1599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ang et al. 2014</w:t>
            </w:r>
          </w:p>
        </w:tc>
        <w:tc>
          <w:tcPr>
            <w:tcW w:w="2064" w:type="dxa"/>
          </w:tcPr>
          <w:p w:rsidR="00F46FF5" w:rsidRPr="002511F1" w:rsidRDefault="00F46FF5" w:rsidP="00F46FF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100A4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57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F46FF5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E55C8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F46FF5" w:rsidRPr="00E01861" w:rsidRDefault="00F46FF5" w:rsidP="00F46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F46FF5" w:rsidRDefault="00F46FF5" w:rsidP="00F46FF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0741A9" w:rsidTr="00D86A27">
        <w:trPr>
          <w:trHeight w:val="312"/>
          <w:jc w:val="center"/>
        </w:trPr>
        <w:tc>
          <w:tcPr>
            <w:tcW w:w="1599" w:type="dxa"/>
          </w:tcPr>
          <w:p w:rsidR="000741A9" w:rsidRPr="002511F1" w:rsidRDefault="000741A9" w:rsidP="000741A9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Jiang et al. 2016</w:t>
            </w:r>
          </w:p>
        </w:tc>
        <w:tc>
          <w:tcPr>
            <w:tcW w:w="2064" w:type="dxa"/>
          </w:tcPr>
          <w:p w:rsidR="000741A9" w:rsidRPr="002511F1" w:rsidRDefault="000741A9" w:rsidP="000741A9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irt1</w:t>
            </w:r>
          </w:p>
        </w:tc>
        <w:tc>
          <w:tcPr>
            <w:tcW w:w="0" w:type="auto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0741A9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0741A9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0741A9" w:rsidRPr="00E01861" w:rsidRDefault="00E55C85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0741A9" w:rsidRPr="00E01861" w:rsidRDefault="000741A9" w:rsidP="000741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0741A9" w:rsidRDefault="000741A9" w:rsidP="000741A9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Zhang et al. 2014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K1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in et al. 2014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OX2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ang et al. 2014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PARC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Wu et al. 2016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STAT3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Gao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6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TS 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hen et al. 2012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VEGF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Peng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2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VEGF-A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VEGF-D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ao et al. 2014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VEGF-C 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Ge</w:t>
            </w:r>
            <w:proofErr w:type="spellEnd"/>
            <w:r w:rsidRPr="002511F1">
              <w:rPr>
                <w:rFonts w:ascii="Times New Roman" w:hAnsi="Times New Roman" w:cs="Times New Roman"/>
                <w:sz w:val="24"/>
                <w:szCs w:val="21"/>
              </w:rPr>
              <w:t xml:space="preserve"> et al. 2017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VEGFR-3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Chen et al.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2017</w:t>
            </w: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ZEB1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64" w:type="dxa"/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ZEB2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5D4075" w:rsidTr="00D86A27">
        <w:trPr>
          <w:trHeight w:val="312"/>
          <w:jc w:val="center"/>
        </w:trPr>
        <w:tc>
          <w:tcPr>
            <w:tcW w:w="1599" w:type="dxa"/>
            <w:tcBorders>
              <w:bottom w:val="single" w:sz="4" w:space="0" w:color="auto"/>
            </w:tcBorders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Li et al. 2014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:rsidR="005D4075" w:rsidRPr="002511F1" w:rsidRDefault="005D4075" w:rsidP="005D4075">
            <w:pPr>
              <w:spacing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2511F1">
              <w:rPr>
                <w:rFonts w:ascii="Times New Roman" w:hAnsi="Times New Roman" w:cs="Times New Roman"/>
                <w:sz w:val="24"/>
                <w:szCs w:val="21"/>
              </w:rPr>
              <w:t>β-caten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5D4075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5D4075" w:rsidRPr="00E01861" w:rsidRDefault="00E55C8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5D4075" w:rsidRPr="00E01861" w:rsidRDefault="005D4075" w:rsidP="005D40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5D4075" w:rsidRDefault="005D4075" w:rsidP="005D4075">
            <w:pPr>
              <w:jc w:val="center"/>
            </w:pPr>
            <w:r w:rsidRPr="008C6600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</w:tbl>
    <w:p w:rsidR="00294749" w:rsidRPr="002A299B" w:rsidRDefault="009345F1" w:rsidP="00294749">
      <w:pPr>
        <w:spacing w:line="276" w:lineRule="auto"/>
        <w:rPr>
          <w:rStyle w:val="fontstyle01"/>
          <w:rFonts w:hint="eastAsia"/>
          <w:b w:val="0"/>
          <w:sz w:val="24"/>
          <w:szCs w:val="24"/>
        </w:rPr>
      </w:pPr>
      <w:r>
        <w:rPr>
          <w:rStyle w:val="fontstyle01"/>
          <w:rFonts w:hint="eastAsia"/>
          <w:b w:val="0"/>
          <w:sz w:val="24"/>
          <w:szCs w:val="24"/>
        </w:rPr>
        <w:t>*</w:t>
      </w:r>
      <w:r w:rsidR="00294749">
        <w:rPr>
          <w:rStyle w:val="fontstyle01"/>
          <w:rFonts w:hint="eastAsia"/>
          <w:b w:val="0"/>
          <w:sz w:val="24"/>
          <w:szCs w:val="24"/>
        </w:rPr>
        <w:t xml:space="preserve"> </w:t>
      </w:r>
      <w:proofErr w:type="gramStart"/>
      <w:r w:rsidR="00294749">
        <w:rPr>
          <w:rStyle w:val="fontstyle01"/>
          <w:rFonts w:hint="eastAsia"/>
          <w:b w:val="0"/>
          <w:sz w:val="24"/>
          <w:szCs w:val="24"/>
        </w:rPr>
        <w:t>critical</w:t>
      </w:r>
      <w:proofErr w:type="gramEnd"/>
      <w:r w:rsidR="00294749">
        <w:rPr>
          <w:rStyle w:val="fontstyle01"/>
          <w:rFonts w:hint="eastAsia"/>
          <w:b w:val="0"/>
          <w:sz w:val="24"/>
          <w:szCs w:val="24"/>
        </w:rPr>
        <w:t xml:space="preserve"> domains.</w:t>
      </w:r>
      <w:bookmarkStart w:id="0" w:name="_GoBack"/>
      <w:bookmarkEnd w:id="0"/>
    </w:p>
    <w:p w:rsidR="00123FFD" w:rsidRDefault="00123FFD" w:rsidP="0057700D">
      <w:pPr>
        <w:spacing w:line="276" w:lineRule="auto"/>
        <w:rPr>
          <w:rStyle w:val="fontstyle01"/>
          <w:rFonts w:hint="eastAsia"/>
          <w:b w:val="0"/>
          <w:sz w:val="24"/>
          <w:szCs w:val="24"/>
        </w:rPr>
      </w:pPr>
      <w:r w:rsidRPr="00123FFD">
        <w:rPr>
          <w:rStyle w:val="fontstyle01"/>
          <w:b w:val="0"/>
          <w:sz w:val="24"/>
          <w:szCs w:val="24"/>
        </w:rPr>
        <w:t xml:space="preserve">Abbreviations: </w:t>
      </w:r>
      <w:r w:rsidRPr="002A299B">
        <w:rPr>
          <w:rStyle w:val="fontstyle01"/>
          <w:rFonts w:hint="eastAsia"/>
          <w:b w:val="0"/>
          <w:sz w:val="24"/>
          <w:szCs w:val="24"/>
        </w:rPr>
        <w:t>PY</w:t>
      </w:r>
      <w:r>
        <w:rPr>
          <w:rStyle w:val="fontstyle01"/>
          <w:b w:val="0"/>
          <w:sz w:val="24"/>
          <w:szCs w:val="24"/>
        </w:rPr>
        <w:t xml:space="preserve">: </w:t>
      </w:r>
      <w:r>
        <w:rPr>
          <w:rStyle w:val="fontstyle01"/>
          <w:rFonts w:hint="eastAsia"/>
          <w:b w:val="0"/>
          <w:sz w:val="24"/>
          <w:szCs w:val="24"/>
        </w:rPr>
        <w:t xml:space="preserve">partial yes; </w:t>
      </w:r>
      <w:proofErr w:type="spellStart"/>
      <w:r>
        <w:rPr>
          <w:rStyle w:val="fontstyle01"/>
          <w:rFonts w:hint="eastAsia"/>
          <w:b w:val="0"/>
          <w:sz w:val="24"/>
          <w:szCs w:val="24"/>
        </w:rPr>
        <w:t>NoM</w:t>
      </w:r>
      <w:proofErr w:type="spellEnd"/>
      <w:r>
        <w:rPr>
          <w:rStyle w:val="fontstyle01"/>
          <w:b w:val="0"/>
          <w:sz w:val="24"/>
          <w:szCs w:val="24"/>
        </w:rPr>
        <w:t xml:space="preserve">: </w:t>
      </w:r>
      <w:r>
        <w:rPr>
          <w:rStyle w:val="fontstyle01"/>
          <w:rFonts w:hint="eastAsia"/>
          <w:b w:val="0"/>
          <w:sz w:val="24"/>
          <w:szCs w:val="24"/>
        </w:rPr>
        <w:t>no meta-analysis; CL</w:t>
      </w:r>
      <w:r>
        <w:rPr>
          <w:rStyle w:val="fontstyle01"/>
          <w:b w:val="0"/>
          <w:sz w:val="24"/>
          <w:szCs w:val="24"/>
        </w:rPr>
        <w:t xml:space="preserve">: </w:t>
      </w:r>
      <w:r>
        <w:rPr>
          <w:rStyle w:val="fontstyle01"/>
          <w:rFonts w:hint="eastAsia"/>
          <w:b w:val="0"/>
          <w:sz w:val="24"/>
          <w:szCs w:val="24"/>
        </w:rPr>
        <w:t>critically low; RCT</w:t>
      </w:r>
      <w:r>
        <w:rPr>
          <w:rStyle w:val="fontstyle01"/>
          <w:b w:val="0"/>
          <w:sz w:val="24"/>
          <w:szCs w:val="24"/>
        </w:rPr>
        <w:t>:</w:t>
      </w:r>
      <w:r>
        <w:rPr>
          <w:rStyle w:val="fontstyle01"/>
          <w:rFonts w:hint="eastAsia"/>
          <w:b w:val="0"/>
          <w:sz w:val="24"/>
          <w:szCs w:val="24"/>
        </w:rPr>
        <w:t xml:space="preserve"> randomized controlled trials; NRSI</w:t>
      </w:r>
      <w:r>
        <w:rPr>
          <w:rStyle w:val="fontstyle01"/>
          <w:b w:val="0"/>
          <w:sz w:val="24"/>
          <w:szCs w:val="24"/>
        </w:rPr>
        <w:t xml:space="preserve">: </w:t>
      </w:r>
      <w:r>
        <w:rPr>
          <w:rStyle w:val="fontstyle01"/>
          <w:rFonts w:hint="eastAsia"/>
          <w:b w:val="0"/>
          <w:sz w:val="24"/>
          <w:szCs w:val="24"/>
        </w:rPr>
        <w:t>non-randomized studies</w:t>
      </w:r>
      <w:r>
        <w:rPr>
          <w:rStyle w:val="fontstyle01"/>
          <w:b w:val="0"/>
          <w:sz w:val="24"/>
          <w:szCs w:val="24"/>
        </w:rPr>
        <w:t xml:space="preserve">; </w:t>
      </w:r>
      <w:r w:rsidRPr="00123FFD">
        <w:rPr>
          <w:rStyle w:val="fontstyle01"/>
          <w:b w:val="0"/>
          <w:sz w:val="24"/>
          <w:szCs w:val="24"/>
        </w:rPr>
        <w:t>ARID1A: AT‑rich interactive domain‑containing 1A protein; BIRC5: (</w:t>
      </w:r>
      <w:proofErr w:type="spellStart"/>
      <w:r w:rsidRPr="00123FFD">
        <w:rPr>
          <w:rStyle w:val="fontstyle01"/>
          <w:b w:val="0"/>
          <w:sz w:val="24"/>
          <w:szCs w:val="24"/>
        </w:rPr>
        <w:t>Survivin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); PTEN: Phosphatase and </w:t>
      </w:r>
      <w:proofErr w:type="spellStart"/>
      <w:r w:rsidRPr="00123FFD">
        <w:rPr>
          <w:rStyle w:val="fontstyle01"/>
          <w:b w:val="0"/>
          <w:sz w:val="24"/>
          <w:szCs w:val="24"/>
        </w:rPr>
        <w:t>tensin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homolog; HIF-1α: Hypoxia inducible factor-1α; Bmi-1: B-cell-specific </w:t>
      </w:r>
      <w:proofErr w:type="spellStart"/>
      <w:r w:rsidRPr="00123FFD">
        <w:rPr>
          <w:rStyle w:val="fontstyle01"/>
          <w:b w:val="0"/>
          <w:sz w:val="24"/>
          <w:szCs w:val="24"/>
        </w:rPr>
        <w:t>moloney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leukemia virus insertion site 1; CA 19-9: Serum Carbohydrate Antigen 19; CCR7: CC chemokine receptor type 7; CDH17: Cadherin-17; CEA: </w:t>
      </w:r>
      <w:proofErr w:type="spellStart"/>
      <w:r w:rsidRPr="00123FFD">
        <w:rPr>
          <w:rStyle w:val="fontstyle01"/>
          <w:b w:val="0"/>
          <w:sz w:val="24"/>
          <w:szCs w:val="24"/>
        </w:rPr>
        <w:t>Carcinoembryonic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antigen; Tissue VEGF: Tissue Vascular endothelial growth factor; Circulating VEGF: Circulating Vascular endothelial growth factor; Tissue VEGF-D: Tissue Vascular endothelial growth factor D; CLDN4: </w:t>
      </w:r>
      <w:proofErr w:type="spellStart"/>
      <w:r w:rsidRPr="00123FFD">
        <w:rPr>
          <w:rStyle w:val="fontstyle01"/>
          <w:b w:val="0"/>
          <w:sz w:val="24"/>
          <w:szCs w:val="24"/>
        </w:rPr>
        <w:t>Claudin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4; CRP: C-reactive Protein; CTCs: Circulating tumor cells; DKK1: Dickkopf-1; EGFR: Human Epidermal Growth Factor Receptor; ERCC1: Excision repair cross-complementing group 1; EZH2: </w:t>
      </w:r>
      <w:proofErr w:type="spellStart"/>
      <w:r w:rsidRPr="00123FFD">
        <w:rPr>
          <w:rStyle w:val="fontstyle01"/>
          <w:b w:val="0"/>
          <w:sz w:val="24"/>
          <w:szCs w:val="24"/>
        </w:rPr>
        <w:t>Zeste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homolog 2; FAK: Focal Adhesion Kinase; FGFR2: Fibroblast growth factor receptors; FHIT (</w:t>
      </w:r>
      <w:proofErr w:type="spellStart"/>
      <w:r w:rsidRPr="00123FFD">
        <w:rPr>
          <w:rStyle w:val="fontstyle01"/>
          <w:b w:val="0"/>
          <w:sz w:val="24"/>
          <w:szCs w:val="24"/>
        </w:rPr>
        <w:t>bis</w:t>
      </w:r>
      <w:proofErr w:type="spellEnd"/>
      <w:r w:rsidRPr="00123FFD">
        <w:rPr>
          <w:rStyle w:val="fontstyle01"/>
          <w:b w:val="0"/>
          <w:sz w:val="24"/>
          <w:szCs w:val="24"/>
        </w:rPr>
        <w:t>(5′-adenosyl)-</w:t>
      </w:r>
      <w:proofErr w:type="spellStart"/>
      <w:r w:rsidRPr="00123FFD">
        <w:rPr>
          <w:rStyle w:val="fontstyle01"/>
          <w:b w:val="0"/>
          <w:sz w:val="24"/>
          <w:szCs w:val="24"/>
        </w:rPr>
        <w:t>triphosphatase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): Fragile </w:t>
      </w:r>
      <w:proofErr w:type="spellStart"/>
      <w:r w:rsidRPr="00123FFD">
        <w:rPr>
          <w:rStyle w:val="fontstyle01"/>
          <w:b w:val="0"/>
          <w:sz w:val="24"/>
          <w:szCs w:val="24"/>
        </w:rPr>
        <w:t>histidine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triad protein; FITC: Free </w:t>
      </w:r>
      <w:proofErr w:type="spellStart"/>
      <w:r w:rsidRPr="00123FFD">
        <w:rPr>
          <w:rStyle w:val="fontstyle01"/>
          <w:b w:val="0"/>
          <w:sz w:val="24"/>
          <w:szCs w:val="24"/>
        </w:rPr>
        <w:t>intraperitoneal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tumor cells; FOXM1: </w:t>
      </w:r>
      <w:proofErr w:type="spellStart"/>
      <w:r w:rsidRPr="00123FFD">
        <w:rPr>
          <w:rStyle w:val="fontstyle01"/>
          <w:b w:val="0"/>
          <w:sz w:val="24"/>
          <w:szCs w:val="24"/>
        </w:rPr>
        <w:t>Forkhead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Box M1; HER2: Human epidermal growth factor receptor-2; HOTAIR: HOX transcript antisense </w:t>
      </w:r>
      <w:proofErr w:type="spellStart"/>
      <w:r w:rsidRPr="00123FFD">
        <w:rPr>
          <w:rStyle w:val="fontstyle01"/>
          <w:b w:val="0"/>
          <w:sz w:val="24"/>
          <w:szCs w:val="24"/>
        </w:rPr>
        <w:t>intergenic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RNA; IFCC: </w:t>
      </w:r>
      <w:proofErr w:type="spellStart"/>
      <w:r w:rsidRPr="00123FFD">
        <w:rPr>
          <w:rStyle w:val="fontstyle01"/>
          <w:b w:val="0"/>
          <w:sz w:val="24"/>
          <w:szCs w:val="24"/>
        </w:rPr>
        <w:t>Intraperitoneal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free cancer cell; IGF-1R: Insulin-like growth factor receptor type I; LGR5: </w:t>
      </w:r>
      <w:proofErr w:type="spellStart"/>
      <w:r w:rsidRPr="00123FFD">
        <w:rPr>
          <w:rStyle w:val="fontstyle01"/>
          <w:b w:val="0"/>
          <w:sz w:val="24"/>
          <w:szCs w:val="24"/>
        </w:rPr>
        <w:t>Leucinerich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repeat-containing G-protein-coupled receptor 5; TAMs: Tumor-associated macrophages; MAPF: Molecular analysis of peritoneal fluid; MET (HGFR): Hepatocyte growth factor receptor; MMP14: Matrix metalloproteinase 14; MMP2: Matrix metalloproteinase 2; MMP9: Matrix metalloproteinase 9; MUC1: </w:t>
      </w:r>
      <w:proofErr w:type="spellStart"/>
      <w:r w:rsidRPr="00123FFD">
        <w:rPr>
          <w:rStyle w:val="fontstyle01"/>
          <w:b w:val="0"/>
          <w:sz w:val="24"/>
          <w:szCs w:val="24"/>
        </w:rPr>
        <w:t>Mucin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1; MUC5AC: </w:t>
      </w:r>
      <w:proofErr w:type="spellStart"/>
      <w:r w:rsidRPr="00123FFD">
        <w:rPr>
          <w:rStyle w:val="fontstyle01"/>
          <w:b w:val="0"/>
          <w:sz w:val="24"/>
          <w:szCs w:val="24"/>
        </w:rPr>
        <w:t>Mucin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5AC; NLR : Neutrophil-to-lymphocyte ratio; NM23: </w:t>
      </w:r>
      <w:proofErr w:type="spellStart"/>
      <w:r w:rsidRPr="00123FFD">
        <w:rPr>
          <w:rStyle w:val="fontstyle01"/>
          <w:b w:val="0"/>
          <w:sz w:val="24"/>
          <w:szCs w:val="24"/>
        </w:rPr>
        <w:t>Nonmetastatic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protein 23; NME1 (NM23-H1 or NDPK-A); OPN: </w:t>
      </w:r>
      <w:proofErr w:type="spellStart"/>
      <w:r w:rsidRPr="00123FFD">
        <w:rPr>
          <w:rStyle w:val="fontstyle01"/>
          <w:b w:val="0"/>
          <w:sz w:val="24"/>
          <w:szCs w:val="24"/>
        </w:rPr>
        <w:t>Osteopontin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; </w:t>
      </w:r>
      <w:proofErr w:type="spellStart"/>
      <w:r w:rsidRPr="00123FFD">
        <w:rPr>
          <w:rStyle w:val="fontstyle01"/>
          <w:b w:val="0"/>
          <w:sz w:val="24"/>
          <w:szCs w:val="24"/>
        </w:rPr>
        <w:t>uPA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: The </w:t>
      </w:r>
      <w:proofErr w:type="spellStart"/>
      <w:r w:rsidRPr="00123FFD">
        <w:rPr>
          <w:rStyle w:val="fontstyle01"/>
          <w:b w:val="0"/>
          <w:sz w:val="24"/>
          <w:szCs w:val="24"/>
        </w:rPr>
        <w:t>urokinase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plasminogen activation; </w:t>
      </w:r>
      <w:proofErr w:type="spellStart"/>
      <w:r w:rsidRPr="00123FFD">
        <w:rPr>
          <w:rStyle w:val="fontstyle01"/>
          <w:b w:val="0"/>
          <w:sz w:val="24"/>
          <w:szCs w:val="24"/>
        </w:rPr>
        <w:t>uPAR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: </w:t>
      </w:r>
      <w:proofErr w:type="spellStart"/>
      <w:r w:rsidRPr="00123FFD">
        <w:rPr>
          <w:rStyle w:val="fontstyle01"/>
          <w:b w:val="0"/>
          <w:sz w:val="24"/>
          <w:szCs w:val="24"/>
        </w:rPr>
        <w:t>Urokinase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plasminogen activator receptor; PAI-1: Plasminogen activator inhibitor-1; p-</w:t>
      </w:r>
      <w:proofErr w:type="spellStart"/>
      <w:r w:rsidRPr="00123FFD">
        <w:rPr>
          <w:rStyle w:val="fontstyle01"/>
          <w:b w:val="0"/>
          <w:sz w:val="24"/>
          <w:szCs w:val="24"/>
        </w:rPr>
        <w:t>Akt</w:t>
      </w:r>
      <w:proofErr w:type="spellEnd"/>
      <w:r w:rsidRPr="00123FFD">
        <w:rPr>
          <w:rStyle w:val="fontstyle01"/>
          <w:b w:val="0"/>
          <w:sz w:val="24"/>
          <w:szCs w:val="24"/>
        </w:rPr>
        <w:t>: Phosphorylated protein kinase B; PD-L1: Programmed cell Death Ligand 1; PLR : Platelet-lymphocyte ratio; PRL-3: Phosphatase of Regenerating Liver 3; pSTAT3: Phosphorylated signal transducer and activator of transcription proteins 3; Sirt1: Silent information regulator 1; SOX2: Sex-determining region Y-box 2; SPARC (</w:t>
      </w:r>
      <w:proofErr w:type="spellStart"/>
      <w:r w:rsidRPr="00123FFD">
        <w:rPr>
          <w:rStyle w:val="fontstyle01"/>
          <w:b w:val="0"/>
          <w:sz w:val="24"/>
          <w:szCs w:val="24"/>
        </w:rPr>
        <w:t>osteonectin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or BM-40): Secreted protein acidic and rich in cysteine; STAT3: Signal transducer and activator of transcription proteins 3; TS: </w:t>
      </w:r>
      <w:proofErr w:type="spellStart"/>
      <w:r w:rsidRPr="00123FFD">
        <w:rPr>
          <w:rStyle w:val="fontstyle01"/>
          <w:b w:val="0"/>
          <w:sz w:val="24"/>
          <w:szCs w:val="24"/>
        </w:rPr>
        <w:t>Thymidylate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synthase; VEGF: Vascular </w:t>
      </w:r>
      <w:r w:rsidRPr="00123FFD">
        <w:rPr>
          <w:rStyle w:val="fontstyle01"/>
          <w:b w:val="0"/>
          <w:sz w:val="24"/>
          <w:szCs w:val="24"/>
        </w:rPr>
        <w:lastRenderedPageBreak/>
        <w:t xml:space="preserve">endothelial growth factor; VEGF: Vascular endothelial growth factor; VEGF-C: Vascular endothelial growth factor-C; VEGFR-3: Vascular endothelial growth factor receptors 3; ZEB1: (TCF8, AREB6 or Zfhx1a) Zinc </w:t>
      </w:r>
      <w:proofErr w:type="spellStart"/>
      <w:r w:rsidRPr="00123FFD">
        <w:rPr>
          <w:rStyle w:val="fontstyle01"/>
          <w:b w:val="0"/>
          <w:sz w:val="24"/>
          <w:szCs w:val="24"/>
        </w:rPr>
        <w:t>fnger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E-box binding </w:t>
      </w:r>
      <w:proofErr w:type="spellStart"/>
      <w:r w:rsidRPr="00123FFD">
        <w:rPr>
          <w:rStyle w:val="fontstyle01"/>
          <w:b w:val="0"/>
          <w:sz w:val="24"/>
          <w:szCs w:val="24"/>
        </w:rPr>
        <w:t>homeobox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1; ZEB2: (SIP1, HSPC082 and Zfhx1b) Zinc </w:t>
      </w:r>
      <w:proofErr w:type="spellStart"/>
      <w:r w:rsidRPr="00123FFD">
        <w:rPr>
          <w:rStyle w:val="fontstyle01"/>
          <w:b w:val="0"/>
          <w:sz w:val="24"/>
          <w:szCs w:val="24"/>
        </w:rPr>
        <w:t>fnger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E-box binding </w:t>
      </w:r>
      <w:proofErr w:type="spellStart"/>
      <w:r w:rsidRPr="00123FFD">
        <w:rPr>
          <w:rStyle w:val="fontstyle01"/>
          <w:b w:val="0"/>
          <w:sz w:val="24"/>
          <w:szCs w:val="24"/>
        </w:rPr>
        <w:t>homeobox</w:t>
      </w:r>
      <w:proofErr w:type="spellEnd"/>
      <w:r w:rsidRPr="00123FFD">
        <w:rPr>
          <w:rStyle w:val="fontstyle01"/>
          <w:b w:val="0"/>
          <w:sz w:val="24"/>
          <w:szCs w:val="24"/>
        </w:rPr>
        <w:t xml:space="preserve"> 2.</w:t>
      </w:r>
    </w:p>
    <w:p w:rsidR="00A039BF" w:rsidRDefault="00143C63" w:rsidP="0057700D">
      <w:pPr>
        <w:spacing w:line="276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43C63">
        <w:rPr>
          <w:rStyle w:val="fontstyle01"/>
          <w:sz w:val="24"/>
          <w:szCs w:val="24"/>
        </w:rPr>
        <w:t>AMSTAR Checklist</w:t>
      </w:r>
      <w:r>
        <w:rPr>
          <w:rStyle w:val="fontstyle01"/>
          <w:rFonts w:hint="eastAsia"/>
          <w:sz w:val="24"/>
          <w:szCs w:val="24"/>
        </w:rPr>
        <w:t xml:space="preserve"> 2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: </w:t>
      </w:r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>Shea et al. BMJ. 2017 Sep 21</w:t>
      </w:r>
      <w:proofErr w:type="gramStart"/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>;358:j4008</w:t>
      </w:r>
      <w:proofErr w:type="gramEnd"/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. </w:t>
      </w:r>
      <w:proofErr w:type="spellStart"/>
      <w:proofErr w:type="gramStart"/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>doi</w:t>
      </w:r>
      <w:proofErr w:type="spellEnd"/>
      <w:proofErr w:type="gramEnd"/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>: 10.1136/bmj.j4008.</w:t>
      </w:r>
    </w:p>
    <w:p w:rsidR="00143C63" w:rsidRDefault="00143C63" w:rsidP="0057700D">
      <w:pPr>
        <w:spacing w:line="276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  <w:t xml:space="preserve">1. </w:t>
      </w:r>
      <w:r w:rsidR="001E1995" w:rsidRPr="001E1995">
        <w:rPr>
          <w:rStyle w:val="fontstyle01"/>
          <w:rFonts w:ascii="Times New Roman" w:hAnsi="Times New Roman" w:cs="Times New Roman"/>
          <w:b w:val="0"/>
          <w:sz w:val="24"/>
          <w:szCs w:val="24"/>
        </w:rPr>
        <w:t>Did the research questions and inclusion criteria for the r</w:t>
      </w:r>
      <w:r w:rsidR="001E1995">
        <w:rPr>
          <w:rStyle w:val="fontstyle01"/>
          <w:rFonts w:ascii="Times New Roman" w:hAnsi="Times New Roman" w:cs="Times New Roman"/>
          <w:b w:val="0"/>
          <w:sz w:val="24"/>
          <w:szCs w:val="24"/>
        </w:rPr>
        <w:t>eview include the components of</w:t>
      </w:r>
      <w:r w:rsidR="001E1995"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1E1995" w:rsidRPr="001E1995">
        <w:rPr>
          <w:rStyle w:val="fontstyle01"/>
          <w:rFonts w:ascii="Times New Roman" w:hAnsi="Times New Roman" w:cs="Times New Roman"/>
          <w:b w:val="0"/>
          <w:sz w:val="24"/>
          <w:szCs w:val="24"/>
        </w:rPr>
        <w:t>PICO?</w:t>
      </w:r>
    </w:p>
    <w:p w:rsidR="001E1995" w:rsidRDefault="001E1995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he research questions and inclusion criteria for the 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should include Population, Intervention, Comparator group, and Outcome.</w:t>
      </w:r>
    </w:p>
    <w:p w:rsidR="001E1995" w:rsidRDefault="001E1995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Note: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Timeframe for follow-u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is optional (recommended) to get </w:t>
      </w:r>
      <w:r w:rsidR="003503EC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yes.</w:t>
      </w:r>
    </w:p>
    <w:p w:rsidR="001E1995" w:rsidRDefault="001E1995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2.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Did the report of the review contain an explicit statement that the review m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hods we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established prior to the conduct of the review and did th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port justify any significa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deviations from the protocol?</w:t>
      </w:r>
    </w:p>
    <w:p w:rsidR="003503EC" w:rsidRP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For Partial Yes:</w:t>
      </w:r>
    </w:p>
    <w:p w:rsid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The auth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 state that they had a writte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protoco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 guide that included ALL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following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review question(s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a search strateg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inclusion/exclusion criteri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proofErr w:type="gramStart"/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proofErr w:type="gramEnd"/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isk of bias assessm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</w:t>
      </w:r>
    </w:p>
    <w:p w:rsidR="003503EC" w:rsidRP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</w:p>
    <w:p w:rsid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As f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artial yes, plus the protoco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shou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 be registered and should also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have specified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 meta-analysis/synthe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plan, if appropriate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 plan for investigat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causes of heterogeneit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justification for an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deviations from the protoco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3.</w:t>
      </w:r>
      <w:r w:rsidR="00832B68" w:rsidRPr="00832B68">
        <w:t xml:space="preserve"> </w:t>
      </w:r>
      <w:r w:rsidR="00832B68"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explain their selection of the study designs for inclusion in the review?</w:t>
      </w:r>
    </w:p>
    <w:p w:rsidR="00832B68" w:rsidRDefault="00832B68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For Yes, the review should satisfy ONE of the following:</w:t>
      </w:r>
      <w:r w:rsidRPr="00832B68"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e</w:t>
      </w: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xplanation for including only RC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OR e</w:t>
      </w: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xplanation for including only NRSI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OR e</w:t>
      </w: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xplanation for including both RCTs and NRSI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4.</w:t>
      </w:r>
      <w:r w:rsidRPr="00E11CA7"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use a comprehensive literature search strategy?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r Partial Yes (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LL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following)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arched at least 2 databas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(relevant to research question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ovided key word and/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search strateg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justified public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restrictions (</w:t>
      </w:r>
      <w:proofErr w:type="spellStart"/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eg</w:t>
      </w:r>
      <w:proofErr w:type="spellEnd"/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, language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Yes, should also have (all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llowing):</w:t>
      </w:r>
      <w:r w:rsidRPr="00E11CA7"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arched the referenc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ists/bibliographies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included 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arched trial/stud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registr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cluded/consulted cont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experts in the fiel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where relevant, searched f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grey literatu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onducted search within 24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onths of completion of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5.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erform study selection in duplicate?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r Yes, either ONE of the following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at least two reviewers independently agreed on selec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ion of eligib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studies and achieved consensus on which studies to includ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OR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two reviewers selected a sample 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f eligible studies and achiev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good agreement (at least 80 per cent),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ith the remainder selected b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one reviewe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6.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erform data extraction in duplicate?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or Yes, either ONE of the following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at least two reviewers achieved consensus on which data to extrac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Pr="00EA3120"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rom included 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R two reviewers extracted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data from 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ample of eligible studies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achieved good agreement (at least 8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 per cent), with the remainde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extracted by one reviewe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7.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rovide a list of excluded studies and justify the exclusions?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or Partial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ovided a list of al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otentially relevant 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hat were read in full text for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but excluded from the review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or Yes, must also have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j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ustified the exclusion fro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he review of each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potentially relevant stud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20575B" w:rsidRDefault="0020575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8. </w:t>
      </w:r>
      <w:r w:rsidRPr="0020575B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describe the included studies in adequate detail?</w:t>
      </w:r>
    </w:p>
    <w:p w:rsidR="0020575B" w:rsidRDefault="0020575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575B">
        <w:rPr>
          <w:rFonts w:ascii="Times New Roman" w:hAnsi="Times New Roman" w:cs="Times New Roman"/>
          <w:bCs/>
          <w:color w:val="000000"/>
          <w:sz w:val="24"/>
          <w:szCs w:val="24"/>
        </w:rPr>
        <w:t>For Partial Yes (ALL the following):</w:t>
      </w:r>
      <w:r w:rsidR="00E16FE3" w:rsidRPr="00E16FE3">
        <w:t xml:space="preserve">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population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intervention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comparator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="00E16FE3" w:rsidRPr="00E16FE3">
        <w:t xml:space="preserve">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outcome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="00E16FE3" w:rsidRPr="00E16FE3">
        <w:t xml:space="preserve"> </w:t>
      </w:r>
      <w:proofErr w:type="gramStart"/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</w:t>
      </w:r>
      <w:proofErr w:type="gramEnd"/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search design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 Yes, should also have ALL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ollowing:</w:t>
      </w:r>
      <w:r w:rsidRPr="00E16FE3"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escribed population 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tai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escribed intervention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omparator in detai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(including doses whe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elevant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study’s sett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timeframe for follow-u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9.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use a satisfactory technique for ass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sing the risk of bias (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>) 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individual studies that were included in the review?</w:t>
      </w:r>
    </w:p>
    <w:p w:rsidR="00E16FE3" w:rsidRP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CTs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artial Yes, must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o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unconcealed allocation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lack of blind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g of patien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nd assessors when assess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utcomes (unnecessary f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bjective outcomes such as al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-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cause mortality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Yes, must also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om:</w:t>
      </w:r>
      <w:r w:rsidRPr="00E16FE3"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llocation sequence that w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not truly random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sel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tion of the report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esult from among multip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asurements or analyses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a specified outcom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P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NRSI</w:t>
      </w:r>
    </w:p>
    <w:p w:rsidR="00EA3120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artial Yes, must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:</w:t>
      </w:r>
      <w:r w:rsidRPr="00E16FE3"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rom confounding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rom selection bi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Yes, must also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thods used to ascerta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exposures a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 outcomes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lection of the report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esult from among multip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asurements or analyses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 specified outcom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0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report on the sources of funding for the studies included in the review?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Yes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m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ust have reported on the sources of funding 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individual studies includ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 the review. Note: Reporting that the review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rs looked for this inform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but it was not reported by study authors also qualif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1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f meta-analysis was performed did the review authors use appropriate methods for statistic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combination of results?</w:t>
      </w:r>
    </w:p>
    <w:p w:rsidR="005E2F6E" w:rsidRP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CTs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he authors justified combining the data in a meta-analy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AND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they used an appropriate weighted technique to combin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study results and adjusted for heterogeneity if pres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investigated the causes of any heterogeneit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NRSI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he authors justified combining the data in a meta-analy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they used an appropria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 weighted technique to combin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study results, adjusting for heterogeneity if pres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they statistically comb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ed effect estimates from NRSI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that were adjusted for co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founding, rather than combin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aw data, or justified combini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g raw data when adjusted effe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estimates were not availab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5E2F6E"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they reported separate summary estimates f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CTs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RSI separately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when both were included in the 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2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f meta-analysis was performed, did the review authors asses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potential impact of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dividual studies on the results of the meta-analysis or other evidence synthesis?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cluded only low risk of bias RC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R, if the pooled estimate was based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n RCTs and/or NRSI at variab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, the authors performed analyses t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vestigate possible impact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n summary estimates of effe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3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id the review authors account for </w:t>
      </w:r>
      <w:proofErr w:type="spellStart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individual stud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s when interpreting/discuss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the results of the review?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cluded only low risk of bias RCTs</w:t>
      </w:r>
      <w:r w:rsidR="003641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R, if RCTs with moderate or high </w:t>
      </w:r>
      <w:proofErr w:type="spellStart"/>
      <w:proofErr w:type="gramStart"/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proofErr w:type="gramEnd"/>
      <w:r w:rsid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 NRSI were included the</w:t>
      </w:r>
      <w:r w:rsidR="003641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eview provided a discussion of the likely impact of </w:t>
      </w:r>
      <w:proofErr w:type="spellStart"/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n the results</w:t>
      </w:r>
      <w:r w:rsidR="003641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4.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rovide a satisfactory explana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on for, and discussion of, an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terogeneity observed in the results of the review?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re was no significant heterogeneity in the resul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3641BB"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R if heterogeneity was present the au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hors performed an investig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f sources of any heterogeneity in the 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sults and discussed the impa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f this on the results of the 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5.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If they performed quantitative synthesis did the revi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w authors carry out an adequat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investigation of publication bias (small study bias) and discuss 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s likely impact on the resul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f the review?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performed graphical or statistica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ests for publication bias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discussed the likelihood and magnitude of impact of publication bi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6.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report any potential sources of con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ict of interest, including an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unding they received for conducting the review?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 authors reported no competing interes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 authors described th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r funding sources and how the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managed potential conflicts of interes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673E6">
        <w:rPr>
          <w:rFonts w:ascii="Times New Roman" w:hAnsi="Times New Roman" w:cs="Times New Roman"/>
          <w:b/>
          <w:bCs/>
          <w:color w:val="000000"/>
          <w:sz w:val="24"/>
          <w:szCs w:val="24"/>
        </w:rPr>
        <w:t>Rating overall conf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</w:t>
      </w:r>
      <w:r w:rsidRPr="00B673E6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nce in the results of the review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High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No or one non-critical weakness: the systematic 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view provides an accurate and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comprehensive summary of the results of the ava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able studies that address th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question of interes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Moderat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More than one non-critical weakness*: the syst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atic review has more than on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weakness but no critical flaws. It may provide an accu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ate summary of the results of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the available studies that were included in the 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Lo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One critical flaw with or without non-critical weakne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s: the review has a critical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flaw and may not provide an accurate and compreh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nsive summary of the availabl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studies that address the question of interes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Critically lo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More than one critical flaw with or without non-crit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al weaknesses: the review has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more than one critical flaw and should not be relied 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n to provide an accurate and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comprehensive summary of the available 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*Multiple non-critical weaknesses may diminish con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i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dence in the review and it 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y b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appropriate to move the overall appraisal down from moderate to low con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i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dence.</w:t>
      </w:r>
    </w:p>
    <w:p w:rsidR="00123FFD" w:rsidRPr="001E1995" w:rsidRDefault="00123FFD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sectPr w:rsidR="00123FFD" w:rsidRPr="001E1995" w:rsidSect="00C56BA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090" w:rsidRDefault="00D75090" w:rsidP="00820612">
      <w:r>
        <w:separator/>
      </w:r>
    </w:p>
  </w:endnote>
  <w:endnote w:type="continuationSeparator" w:id="0">
    <w:p w:rsidR="00D75090" w:rsidRDefault="00D75090" w:rsidP="00820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090" w:rsidRDefault="00D75090" w:rsidP="00820612">
      <w:r>
        <w:separator/>
      </w:r>
    </w:p>
  </w:footnote>
  <w:footnote w:type="continuationSeparator" w:id="0">
    <w:p w:rsidR="00D75090" w:rsidRDefault="00D75090" w:rsidP="00820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861"/>
    <w:rsid w:val="00002D8A"/>
    <w:rsid w:val="00003A17"/>
    <w:rsid w:val="00020BF2"/>
    <w:rsid w:val="00032A09"/>
    <w:rsid w:val="000354F4"/>
    <w:rsid w:val="000431FA"/>
    <w:rsid w:val="000566B2"/>
    <w:rsid w:val="000741A9"/>
    <w:rsid w:val="00080499"/>
    <w:rsid w:val="00084F7A"/>
    <w:rsid w:val="000A7241"/>
    <w:rsid w:val="000B1D04"/>
    <w:rsid w:val="000B3F1A"/>
    <w:rsid w:val="000C4E45"/>
    <w:rsid w:val="000D109C"/>
    <w:rsid w:val="000E204B"/>
    <w:rsid w:val="00104935"/>
    <w:rsid w:val="00123FFD"/>
    <w:rsid w:val="00133570"/>
    <w:rsid w:val="001408CB"/>
    <w:rsid w:val="00143C63"/>
    <w:rsid w:val="00160AE4"/>
    <w:rsid w:val="001B7B56"/>
    <w:rsid w:val="001D5684"/>
    <w:rsid w:val="001E1995"/>
    <w:rsid w:val="0020575B"/>
    <w:rsid w:val="002208FE"/>
    <w:rsid w:val="00257DCD"/>
    <w:rsid w:val="00294749"/>
    <w:rsid w:val="002A299B"/>
    <w:rsid w:val="002A4D48"/>
    <w:rsid w:val="002A7560"/>
    <w:rsid w:val="002B2739"/>
    <w:rsid w:val="002C365D"/>
    <w:rsid w:val="002C5BB9"/>
    <w:rsid w:val="00315C90"/>
    <w:rsid w:val="00315EA2"/>
    <w:rsid w:val="003503EC"/>
    <w:rsid w:val="003641BB"/>
    <w:rsid w:val="00391FF8"/>
    <w:rsid w:val="003B40EE"/>
    <w:rsid w:val="003D1CA3"/>
    <w:rsid w:val="003F2E35"/>
    <w:rsid w:val="004373ED"/>
    <w:rsid w:val="004471B7"/>
    <w:rsid w:val="004864DC"/>
    <w:rsid w:val="00494205"/>
    <w:rsid w:val="004B5301"/>
    <w:rsid w:val="004F2D6F"/>
    <w:rsid w:val="004F2DE7"/>
    <w:rsid w:val="004F4BAD"/>
    <w:rsid w:val="005268B9"/>
    <w:rsid w:val="00535F0C"/>
    <w:rsid w:val="0057700D"/>
    <w:rsid w:val="005D3596"/>
    <w:rsid w:val="005D4075"/>
    <w:rsid w:val="005E2F6E"/>
    <w:rsid w:val="005F2C4F"/>
    <w:rsid w:val="00646BE0"/>
    <w:rsid w:val="00653A3C"/>
    <w:rsid w:val="00667D85"/>
    <w:rsid w:val="006844B0"/>
    <w:rsid w:val="006B171F"/>
    <w:rsid w:val="006C34D2"/>
    <w:rsid w:val="006D5EE2"/>
    <w:rsid w:val="006D6B75"/>
    <w:rsid w:val="006E2F50"/>
    <w:rsid w:val="00723DEE"/>
    <w:rsid w:val="00734297"/>
    <w:rsid w:val="00736BBB"/>
    <w:rsid w:val="0078441C"/>
    <w:rsid w:val="007E42CC"/>
    <w:rsid w:val="007F697B"/>
    <w:rsid w:val="00801F50"/>
    <w:rsid w:val="00804A2C"/>
    <w:rsid w:val="00820612"/>
    <w:rsid w:val="008256B5"/>
    <w:rsid w:val="00832B68"/>
    <w:rsid w:val="008678FB"/>
    <w:rsid w:val="00873F73"/>
    <w:rsid w:val="00875A1A"/>
    <w:rsid w:val="00892A94"/>
    <w:rsid w:val="008B5EE1"/>
    <w:rsid w:val="008D0F1F"/>
    <w:rsid w:val="008F528E"/>
    <w:rsid w:val="00911C0A"/>
    <w:rsid w:val="00915FD6"/>
    <w:rsid w:val="009345F1"/>
    <w:rsid w:val="0098198D"/>
    <w:rsid w:val="009932A6"/>
    <w:rsid w:val="009B0615"/>
    <w:rsid w:val="009C41D1"/>
    <w:rsid w:val="009D624B"/>
    <w:rsid w:val="00A039BF"/>
    <w:rsid w:val="00A32E95"/>
    <w:rsid w:val="00A450EB"/>
    <w:rsid w:val="00A473EE"/>
    <w:rsid w:val="00A62BD4"/>
    <w:rsid w:val="00A6524A"/>
    <w:rsid w:val="00A750B1"/>
    <w:rsid w:val="00AC5161"/>
    <w:rsid w:val="00AC6DD2"/>
    <w:rsid w:val="00B673E6"/>
    <w:rsid w:val="00B70378"/>
    <w:rsid w:val="00B710A5"/>
    <w:rsid w:val="00B71B6D"/>
    <w:rsid w:val="00B73F8A"/>
    <w:rsid w:val="00B93705"/>
    <w:rsid w:val="00BB050C"/>
    <w:rsid w:val="00BD28E7"/>
    <w:rsid w:val="00BD78F8"/>
    <w:rsid w:val="00BE4C0C"/>
    <w:rsid w:val="00C03253"/>
    <w:rsid w:val="00C21487"/>
    <w:rsid w:val="00C3313F"/>
    <w:rsid w:val="00C34383"/>
    <w:rsid w:val="00C41F64"/>
    <w:rsid w:val="00C56BA6"/>
    <w:rsid w:val="00C63B23"/>
    <w:rsid w:val="00C778C2"/>
    <w:rsid w:val="00D20A3F"/>
    <w:rsid w:val="00D57502"/>
    <w:rsid w:val="00D75090"/>
    <w:rsid w:val="00D86A27"/>
    <w:rsid w:val="00D924B7"/>
    <w:rsid w:val="00D973CD"/>
    <w:rsid w:val="00DA0EE8"/>
    <w:rsid w:val="00DA1D43"/>
    <w:rsid w:val="00DF31EF"/>
    <w:rsid w:val="00E01861"/>
    <w:rsid w:val="00E11CA7"/>
    <w:rsid w:val="00E16FE3"/>
    <w:rsid w:val="00E32B97"/>
    <w:rsid w:val="00E3332E"/>
    <w:rsid w:val="00E34637"/>
    <w:rsid w:val="00E47E3C"/>
    <w:rsid w:val="00E55C85"/>
    <w:rsid w:val="00E60D0A"/>
    <w:rsid w:val="00EA3120"/>
    <w:rsid w:val="00ED49FA"/>
    <w:rsid w:val="00EF5880"/>
    <w:rsid w:val="00F01D69"/>
    <w:rsid w:val="00F46FF5"/>
    <w:rsid w:val="00F53473"/>
    <w:rsid w:val="00F62DEE"/>
    <w:rsid w:val="00F66D2B"/>
    <w:rsid w:val="00FA7CD2"/>
    <w:rsid w:val="00FB1562"/>
    <w:rsid w:val="00FE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1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143C6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unhideWhenUsed/>
    <w:rsid w:val="00820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06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0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06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1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143C6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unhideWhenUsed/>
    <w:rsid w:val="00820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06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0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06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0</Pages>
  <Words>2888</Words>
  <Characters>16466</Characters>
  <Application>Microsoft Office Word</Application>
  <DocSecurity>0</DocSecurity>
  <Lines>137</Lines>
  <Paragraphs>38</Paragraphs>
  <ScaleCrop>false</ScaleCrop>
  <Company>微软中国</Company>
  <LinksUpToDate>false</LinksUpToDate>
  <CharactersWithSpaces>19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erenade</dc:creator>
  <cp:lastModifiedBy>PCOS</cp:lastModifiedBy>
  <cp:revision>32</cp:revision>
  <dcterms:created xsi:type="dcterms:W3CDTF">2019-08-11T16:42:00Z</dcterms:created>
  <dcterms:modified xsi:type="dcterms:W3CDTF">2019-08-12T03:05:00Z</dcterms:modified>
</cp:coreProperties>
</file>